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275" w:rsidRPr="00650398" w:rsidRDefault="00100275" w:rsidP="00E34CB9">
      <w:pPr>
        <w:spacing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r w:rsidRPr="00650398">
        <w:rPr>
          <w:rFonts w:ascii="Times New Roman" w:hAnsi="Times New Roman" w:cs="Times New Roman"/>
          <w:b/>
          <w:sz w:val="24"/>
          <w:szCs w:val="24"/>
          <w:lang w:val="en-CA"/>
        </w:rPr>
        <w:t>Table S1.</w:t>
      </w:r>
      <w:r w:rsidRPr="0065039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50398">
        <w:rPr>
          <w:rFonts w:asciiTheme="majorBidi" w:hAnsiTheme="majorBidi" w:cstheme="majorBidi"/>
          <w:sz w:val="24"/>
          <w:szCs w:val="24"/>
          <w:lang w:val="en-CA"/>
        </w:rPr>
        <w:t>Character matrix used for the ancestral state reconstruction analysis.</w:t>
      </w:r>
    </w:p>
    <w:tbl>
      <w:tblPr>
        <w:tblW w:w="709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2"/>
        <w:gridCol w:w="252"/>
        <w:gridCol w:w="320"/>
        <w:gridCol w:w="252"/>
        <w:gridCol w:w="252"/>
        <w:gridCol w:w="252"/>
        <w:gridCol w:w="252"/>
        <w:gridCol w:w="252"/>
        <w:gridCol w:w="364"/>
        <w:gridCol w:w="364"/>
        <w:gridCol w:w="364"/>
        <w:gridCol w:w="364"/>
        <w:gridCol w:w="364"/>
        <w:gridCol w:w="364"/>
        <w:gridCol w:w="364"/>
      </w:tblGrid>
      <w:tr w:rsidR="00650398" w:rsidRPr="00650398" w:rsidTr="00703B61">
        <w:trPr>
          <w:trHeight w:val="630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a-ES"/>
              </w:rPr>
            </w:pP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5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6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7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8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9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1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1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1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1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bCs/>
                <w:lang w:eastAsia="ca-ES"/>
              </w:rPr>
              <w:t>14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516A97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Dymecodon</w:t>
            </w:r>
            <w:r w:rsidR="001D0673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 pilirostri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Tupaia gli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Acidomomys hebetic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Plesiadapidae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Microcebus murin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Mirza coquerel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Cheirogaleus major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A73D9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Cheirogaleus m</w:t>
            </w:r>
            <w:r w:rsidR="00A73D92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edi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E82262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Alloceb</w:t>
            </w:r>
            <w:r w:rsidR="001D0673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us trichoti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Megaladapis edwards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Lepilemur mustelin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Archaeolemur major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88101D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Archaeolemur edwards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Hadropithecus stenognath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88101D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Avahi laniger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ropithecus verreaux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ropithecus diadema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Hapalemur grise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Lemur catta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B95D55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D819E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3061F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D11807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42187B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Eulemur mongoz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1024A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Eulemur </w:t>
            </w:r>
            <w:r w:rsidR="001024AE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ruf</w:t>
            </w: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lastRenderedPageBreak/>
              <w:t>Eulemur macaco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2034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Varecia </w:t>
            </w:r>
            <w:r w:rsidR="00203421"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E714A8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E714A8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1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Otolemur crassicaudat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1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9A6FEC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Sciurocheirus</w:t>
            </w:r>
            <w:r w:rsidR="001D0673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 allen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1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Galago senegalensi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1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Galago gallarum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1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Galago mohol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1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Galago</w:t>
            </w:r>
            <w:r w:rsidR="000C192F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ides</w:t>
            </w: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 demidovi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1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Loris tardigrad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1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8812F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Nycticebus javanic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1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8812F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Nycticebus coucang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1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E73FB9" w:rsidP="00E73FB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erodicticus potto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Notharctus tenebros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Adapis parisiensi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Sivaladapis nagri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703B61">
        <w:trPr>
          <w:trHeight w:val="31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88101D" w:rsidP="00404390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Tarsii</w:t>
            </w:r>
            <w:r w:rsidR="00404390"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dae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88101D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88101D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88101D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AA7185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AA7185" w:rsidRPr="00650398" w:rsidRDefault="00AA7185" w:rsidP="00AA71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Homunculus patagonic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AA7185" w:rsidRPr="00650398" w:rsidRDefault="00AA718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AA7185" w:rsidRPr="00650398" w:rsidRDefault="002C254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AA7185" w:rsidRPr="00650398" w:rsidRDefault="00AA718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AA7185" w:rsidRPr="00650398" w:rsidRDefault="002C254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AA7185" w:rsidRPr="00650398" w:rsidRDefault="0064083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AA7185" w:rsidRPr="00650398" w:rsidRDefault="00AA718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AA7185" w:rsidRPr="00650398" w:rsidRDefault="00AA718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AA7185" w:rsidRPr="00650398" w:rsidRDefault="00AA718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AA7185" w:rsidRPr="00650398" w:rsidRDefault="0064083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AA7185" w:rsidRPr="00650398" w:rsidRDefault="0064083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AA7185" w:rsidRPr="00650398" w:rsidRDefault="00AA718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AA7185" w:rsidRPr="00650398" w:rsidRDefault="00AA718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AA7185" w:rsidRPr="00650398" w:rsidRDefault="00AA718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AA7185" w:rsidRPr="00650398" w:rsidRDefault="0064083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Saguinus fuscicolli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C64E2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8E66A7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B3187C" w:rsidRPr="00650398" w:rsidRDefault="00B3187C" w:rsidP="00B318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Saguinus oedip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C64E20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8E66A7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B3187C" w:rsidRPr="00650398" w:rsidRDefault="00B3187C" w:rsidP="00B318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Saguinus mida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C64E20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8E66A7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B3187C" w:rsidRPr="00650398" w:rsidRDefault="00B3187C" w:rsidP="00B318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Saguinus mystax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C64E20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B318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Saguinus </w:t>
            </w:r>
            <w:r w:rsidR="00B3187C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bicolor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C64E2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Leontopithecus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C64E2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Callimico goeld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C64E2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lastRenderedPageBreak/>
              <w:t>Cebuella pygmaea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C64E2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8E66A7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B3187C" w:rsidRPr="00650398" w:rsidRDefault="00B3187C" w:rsidP="008E66A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Callithrix jacch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C64E20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8E66A7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B3187C" w:rsidRPr="00650398" w:rsidRDefault="00B3187C" w:rsidP="008E66A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Mico argentat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C64E20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B3187C" w:rsidRPr="00650398" w:rsidRDefault="00B3187C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B3187C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Mico humeralifer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C64E2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8E66A7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Aotus trivirgat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Cebus capucin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Cebus albifron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Sapajus apella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Saimiri sciure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Alouatta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Stirtonia victoriae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B3187C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Lagothrix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8E66A7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DD043A" w:rsidRPr="00650398" w:rsidRDefault="00DD043A" w:rsidP="008E66A7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Ateles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D043A" w:rsidRPr="00650398" w:rsidRDefault="00DD043A" w:rsidP="008E66A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DD043A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Brachy</w:t>
            </w:r>
            <w:r w:rsidR="001D0673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teles </w:t>
            </w:r>
            <w:r w:rsidR="001D0673"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8E66A7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D85616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8E66A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Chiropotes </w:t>
            </w:r>
            <w:r w:rsidR="008E66A7"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Cacajao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Pithecia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Callicebus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Apidium phiomense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900EB4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B5097A" w:rsidP="00AA71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arapithecus</w:t>
            </w:r>
            <w:r w:rsidR="001D0673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 granger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900EB4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Chlorocebus pygerythr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Cercopithecus ascani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Macaca nemestrina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6B34DE" w:rsidRPr="00650398" w:rsidRDefault="006B34DE" w:rsidP="00AA71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Macaca fasciculari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B34DE" w:rsidRPr="00650398" w:rsidRDefault="006B34DE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712E70" w:rsidRPr="00650398" w:rsidRDefault="00712E70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lastRenderedPageBreak/>
              <w:t>Macaca mulatta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12E70" w:rsidRPr="00650398" w:rsidRDefault="00712E70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630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aradolichopithecus arvernensi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apio anubi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6853C2" w:rsidRPr="00650398" w:rsidRDefault="006853C2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apio cynocephal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53C2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7465A3" w:rsidRPr="00650398" w:rsidRDefault="007465A3" w:rsidP="00AA718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apio hamadryas hamadrya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7465A3" w:rsidRPr="00650398" w:rsidRDefault="007465A3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7465A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Theropithecus gelada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6853C2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7465A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7465A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AA4F6D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Loph</w:t>
            </w:r>
            <w:r w:rsidR="001D0673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ocebus albigena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Mandrillus sphinx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Kuseracolobus aramis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Mesopithecus pentelic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B3610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</w:t>
            </w:r>
            <w:r w:rsidR="00B36101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ili</w:t>
            </w: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ocolobus badi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rocolobus ver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Colobus angolensi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Colobus guereza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Presbytis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C34E8F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Semnopithecus </w:t>
            </w:r>
            <w:r w:rsidR="00232605"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riam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232605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232605" w:rsidP="0023260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232605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232605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232605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Trachypithecus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Nasalis larvat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Pygathrix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703B61">
        <w:trPr>
          <w:trHeight w:val="34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Victoriapithecus macinnes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9C2566" w:rsidRPr="00650398" w:rsidRDefault="009C2566" w:rsidP="00AA7185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Hylobates lar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2566" w:rsidRPr="00650398" w:rsidRDefault="009C2566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9C2566" w:rsidP="007465A3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lastRenderedPageBreak/>
              <w:t>Symphalangus syndactyl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9C2566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9C2566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7465A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Pongo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Pan troglodyte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Gorilla </w:t>
            </w:r>
            <w:r w:rsidRPr="006503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ca-ES"/>
              </w:rPr>
              <w:t>sp.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>Australopithecus africanu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650398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Homo sapiens </w:t>
            </w:r>
            <w:r w:rsidRPr="0065039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(Austr. aborig.)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  <w:tr w:rsidR="001D0673" w:rsidRPr="00650398" w:rsidTr="00703B61">
        <w:trPr>
          <w:trHeight w:val="375"/>
        </w:trPr>
        <w:tc>
          <w:tcPr>
            <w:tcW w:w="2712" w:type="dxa"/>
            <w:shd w:val="clear" w:color="auto" w:fill="auto"/>
            <w:vAlign w:val="center"/>
            <w:hideMark/>
          </w:tcPr>
          <w:p w:rsidR="001D0673" w:rsidRPr="00650398" w:rsidRDefault="001D0673" w:rsidP="006853C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</w:pPr>
            <w:r w:rsidRPr="006503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a-ES"/>
              </w:rPr>
              <w:t xml:space="preserve">Homo sapiens </w:t>
            </w:r>
            <w:r w:rsidRPr="0065039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(White American)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20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-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D0673" w:rsidRPr="00650398" w:rsidRDefault="001D0673" w:rsidP="006853C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</w:tbl>
    <w:p w:rsidR="00100275" w:rsidRPr="00650398" w:rsidRDefault="00100275" w:rsidP="00656223">
      <w:pPr>
        <w:spacing w:line="480" w:lineRule="auto"/>
        <w:rPr>
          <w:rFonts w:asciiTheme="majorBidi" w:hAnsiTheme="majorBidi" w:cstheme="majorBidi"/>
          <w:sz w:val="24"/>
          <w:szCs w:val="24"/>
          <w:lang w:val="en-CA"/>
        </w:rPr>
      </w:pPr>
    </w:p>
    <w:p w:rsidR="00100275" w:rsidRPr="00650398" w:rsidRDefault="00100275">
      <w:pPr>
        <w:rPr>
          <w:rFonts w:asciiTheme="majorBidi" w:hAnsiTheme="majorBidi" w:cstheme="majorBidi"/>
          <w:sz w:val="24"/>
          <w:szCs w:val="24"/>
          <w:lang w:val="en-CA"/>
        </w:rPr>
      </w:pPr>
      <w:r w:rsidRPr="00650398">
        <w:rPr>
          <w:rFonts w:asciiTheme="majorBidi" w:hAnsiTheme="majorBidi" w:cstheme="majorBidi"/>
          <w:sz w:val="24"/>
          <w:szCs w:val="24"/>
          <w:lang w:val="en-CA"/>
        </w:rPr>
        <w:br w:type="page"/>
      </w:r>
    </w:p>
    <w:p w:rsidR="00100275" w:rsidRPr="00650398" w:rsidRDefault="00100275" w:rsidP="00100275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650398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able S2.</w:t>
      </w:r>
      <w:r w:rsidRPr="0065039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50398">
        <w:rPr>
          <w:rFonts w:asciiTheme="majorBidi" w:hAnsiTheme="majorBidi" w:cstheme="majorBidi"/>
          <w:sz w:val="24"/>
          <w:szCs w:val="24"/>
          <w:lang w:val="en-CA"/>
        </w:rPr>
        <w:t xml:space="preserve">Ancestral state reconstruction for five ancestral nodes (Euprimates, stem Strepsirrhini, crown Strepsirrhini, </w:t>
      </w:r>
      <w:proofErr w:type="spellStart"/>
      <w:r w:rsidRPr="00650398">
        <w:rPr>
          <w:rFonts w:asciiTheme="majorBidi" w:hAnsiTheme="majorBidi" w:cstheme="majorBidi"/>
          <w:sz w:val="24"/>
          <w:szCs w:val="24"/>
          <w:lang w:val="en-CA"/>
        </w:rPr>
        <w:t>Haplorhini</w:t>
      </w:r>
      <w:proofErr w:type="spellEnd"/>
      <w:r w:rsidRPr="00650398">
        <w:rPr>
          <w:rFonts w:asciiTheme="majorBidi" w:hAnsiTheme="majorBidi" w:cstheme="majorBidi"/>
          <w:sz w:val="24"/>
          <w:szCs w:val="24"/>
          <w:lang w:val="en-CA"/>
        </w:rPr>
        <w:t xml:space="preserve">, and </w:t>
      </w:r>
      <w:proofErr w:type="spellStart"/>
      <w:r w:rsidRPr="00650398">
        <w:rPr>
          <w:rFonts w:asciiTheme="majorBidi" w:hAnsiTheme="majorBidi" w:cstheme="majorBidi"/>
          <w:sz w:val="24"/>
          <w:szCs w:val="24"/>
          <w:lang w:val="en-CA"/>
        </w:rPr>
        <w:t>Anthropoidea</w:t>
      </w:r>
      <w:proofErr w:type="spellEnd"/>
      <w:r w:rsidRPr="00650398">
        <w:rPr>
          <w:rFonts w:asciiTheme="majorBidi" w:hAnsiTheme="majorBidi" w:cstheme="majorBidi"/>
          <w:sz w:val="24"/>
          <w:szCs w:val="24"/>
          <w:lang w:val="en-CA"/>
        </w:rPr>
        <w:t>) and 14 characters, including fossil data.</w:t>
      </w:r>
    </w:p>
    <w:tbl>
      <w:tblPr>
        <w:tblW w:w="647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252"/>
        <w:gridCol w:w="252"/>
        <w:gridCol w:w="252"/>
        <w:gridCol w:w="364"/>
        <w:gridCol w:w="252"/>
        <w:gridCol w:w="364"/>
        <w:gridCol w:w="252"/>
        <w:gridCol w:w="252"/>
        <w:gridCol w:w="252"/>
        <w:gridCol w:w="364"/>
        <w:gridCol w:w="364"/>
        <w:gridCol w:w="485"/>
        <w:gridCol w:w="426"/>
        <w:gridCol w:w="364"/>
      </w:tblGrid>
      <w:tr w:rsidR="00650398" w:rsidRPr="00650398" w:rsidTr="00AA718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rPr>
                <w:rFonts w:ascii="Calibri" w:eastAsia="Times New Roman" w:hAnsi="Calibri" w:cs="Times New Roman"/>
                <w:lang w:eastAsia="ca-ES"/>
              </w:rPr>
            </w:pP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5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6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7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8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9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1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4</w:t>
            </w:r>
          </w:p>
        </w:tc>
      </w:tr>
      <w:tr w:rsidR="00650398" w:rsidRPr="00650398" w:rsidTr="00AA718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Euprimate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2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AA718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Stem Strepsirrhin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AA718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Crown strepsirrhin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AA718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Haplorhin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2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100275" w:rsidRPr="00650398" w:rsidTr="00AA718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Anthropoidea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7643A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  <w:r w:rsidR="00100275"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7643A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  <w:r w:rsidR="00100275"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100275" w:rsidRPr="00650398" w:rsidRDefault="00100275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</w:tbl>
    <w:p w:rsidR="00100275" w:rsidRPr="00650398" w:rsidRDefault="00100275" w:rsidP="00656223">
      <w:pPr>
        <w:spacing w:line="480" w:lineRule="auto"/>
        <w:rPr>
          <w:rFonts w:asciiTheme="majorBidi" w:hAnsiTheme="majorBidi" w:cstheme="majorBidi"/>
          <w:sz w:val="24"/>
          <w:szCs w:val="24"/>
          <w:lang w:val="en-CA"/>
        </w:rPr>
      </w:pPr>
    </w:p>
    <w:p w:rsidR="00100275" w:rsidRPr="00650398" w:rsidRDefault="00100275">
      <w:pPr>
        <w:rPr>
          <w:rFonts w:asciiTheme="majorBidi" w:hAnsiTheme="majorBidi" w:cstheme="majorBidi"/>
          <w:sz w:val="24"/>
          <w:szCs w:val="24"/>
          <w:lang w:val="en-CA"/>
        </w:rPr>
      </w:pPr>
      <w:r w:rsidRPr="00650398">
        <w:rPr>
          <w:rFonts w:asciiTheme="majorBidi" w:hAnsiTheme="majorBidi" w:cstheme="majorBidi"/>
          <w:sz w:val="24"/>
          <w:szCs w:val="24"/>
          <w:lang w:val="en-CA"/>
        </w:rPr>
        <w:br w:type="page"/>
      </w:r>
    </w:p>
    <w:p w:rsidR="00DE68C8" w:rsidRPr="00650398" w:rsidRDefault="00DE68C8" w:rsidP="00DE68C8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650398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able S3.</w:t>
      </w:r>
      <w:r w:rsidRPr="0065039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50398">
        <w:rPr>
          <w:rFonts w:asciiTheme="majorBidi" w:hAnsiTheme="majorBidi" w:cstheme="majorBidi"/>
          <w:sz w:val="24"/>
          <w:szCs w:val="24"/>
          <w:lang w:val="en-CA"/>
        </w:rPr>
        <w:t xml:space="preserve">Ancestral state reconstruction for four ancestral nodes (Euprimates, Strepsirrhini, </w:t>
      </w:r>
      <w:proofErr w:type="spellStart"/>
      <w:r w:rsidRPr="00650398">
        <w:rPr>
          <w:rFonts w:asciiTheme="majorBidi" w:hAnsiTheme="majorBidi" w:cstheme="majorBidi"/>
          <w:sz w:val="24"/>
          <w:szCs w:val="24"/>
          <w:lang w:val="en-CA"/>
        </w:rPr>
        <w:t>Haplorhini</w:t>
      </w:r>
      <w:proofErr w:type="spellEnd"/>
      <w:r w:rsidRPr="00650398">
        <w:rPr>
          <w:rFonts w:asciiTheme="majorBidi" w:hAnsiTheme="majorBidi" w:cstheme="majorBidi"/>
          <w:sz w:val="24"/>
          <w:szCs w:val="24"/>
          <w:lang w:val="en-CA"/>
        </w:rPr>
        <w:t xml:space="preserve">, and </w:t>
      </w:r>
      <w:proofErr w:type="spellStart"/>
      <w:r w:rsidRPr="00650398">
        <w:rPr>
          <w:rFonts w:asciiTheme="majorBidi" w:hAnsiTheme="majorBidi" w:cstheme="majorBidi"/>
          <w:sz w:val="24"/>
          <w:szCs w:val="24"/>
          <w:lang w:val="en-CA"/>
        </w:rPr>
        <w:t>Anthropoidea</w:t>
      </w:r>
      <w:proofErr w:type="spellEnd"/>
      <w:r w:rsidRPr="00650398">
        <w:rPr>
          <w:rFonts w:asciiTheme="majorBidi" w:hAnsiTheme="majorBidi" w:cstheme="majorBidi"/>
          <w:sz w:val="24"/>
          <w:szCs w:val="24"/>
          <w:lang w:val="en-CA"/>
        </w:rPr>
        <w:t>) and 14 characters, not including fossil data.</w:t>
      </w:r>
    </w:p>
    <w:tbl>
      <w:tblPr>
        <w:tblW w:w="596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52"/>
        <w:gridCol w:w="587"/>
        <w:gridCol w:w="252"/>
        <w:gridCol w:w="252"/>
        <w:gridCol w:w="252"/>
        <w:gridCol w:w="364"/>
        <w:gridCol w:w="252"/>
        <w:gridCol w:w="252"/>
        <w:gridCol w:w="252"/>
        <w:gridCol w:w="364"/>
        <w:gridCol w:w="364"/>
        <w:gridCol w:w="364"/>
        <w:gridCol w:w="364"/>
        <w:gridCol w:w="364"/>
      </w:tblGrid>
      <w:tr w:rsidR="00650398" w:rsidRPr="00650398" w:rsidTr="00AA7185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rPr>
                <w:rFonts w:ascii="Calibri" w:eastAsia="Times New Roman" w:hAnsi="Calibri" w:cs="Times New Roman"/>
                <w:lang w:eastAsia="ca-ES"/>
              </w:rPr>
            </w:pP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2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5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6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7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8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9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14</w:t>
            </w:r>
          </w:p>
        </w:tc>
      </w:tr>
      <w:tr w:rsidR="00650398" w:rsidRPr="00650398" w:rsidTr="00AA7185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Euprimates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AA7185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Strepsirrhin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650398" w:rsidRPr="00650398" w:rsidTr="00AA7185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Haplorhini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</w:tr>
      <w:tr w:rsidR="00DE68C8" w:rsidRPr="00650398" w:rsidTr="00AA7185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b/>
                <w:lang w:eastAsia="ca-ES"/>
              </w:rPr>
              <w:t>Anthropoidea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124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252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3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0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DE68C8" w:rsidRPr="00650398" w:rsidRDefault="00DE68C8" w:rsidP="00AA718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lang w:eastAsia="ca-ES"/>
              </w:rPr>
            </w:pPr>
            <w:r w:rsidRPr="00650398">
              <w:rPr>
                <w:rFonts w:ascii="Calibri" w:eastAsia="Times New Roman" w:hAnsi="Calibri" w:cs="Times New Roman"/>
                <w:lang w:eastAsia="ca-ES"/>
              </w:rPr>
              <w:t>1</w:t>
            </w:r>
          </w:p>
        </w:tc>
      </w:tr>
    </w:tbl>
    <w:p w:rsidR="00DE68C8" w:rsidRPr="00650398" w:rsidRDefault="00DE68C8" w:rsidP="00656223">
      <w:pPr>
        <w:spacing w:line="480" w:lineRule="auto"/>
        <w:rPr>
          <w:rFonts w:asciiTheme="majorBidi" w:hAnsiTheme="majorBidi" w:cstheme="majorBidi"/>
          <w:sz w:val="24"/>
          <w:szCs w:val="24"/>
          <w:lang w:val="en-CA"/>
        </w:rPr>
      </w:pPr>
    </w:p>
    <w:p w:rsidR="00DE68C8" w:rsidRPr="00650398" w:rsidRDefault="00DE68C8">
      <w:pPr>
        <w:rPr>
          <w:rFonts w:asciiTheme="majorBidi" w:hAnsiTheme="majorBidi" w:cstheme="majorBidi"/>
          <w:sz w:val="24"/>
          <w:szCs w:val="24"/>
          <w:lang w:val="en-CA"/>
        </w:rPr>
      </w:pPr>
      <w:r w:rsidRPr="00650398">
        <w:rPr>
          <w:rFonts w:asciiTheme="majorBidi" w:hAnsiTheme="majorBidi" w:cstheme="majorBidi"/>
          <w:sz w:val="24"/>
          <w:szCs w:val="24"/>
          <w:lang w:val="en-CA"/>
        </w:rPr>
        <w:br w:type="page"/>
      </w:r>
    </w:p>
    <w:p w:rsidR="00F81673" w:rsidRPr="00650398" w:rsidRDefault="00F81673" w:rsidP="00F81673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650398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able S4.</w:t>
      </w:r>
      <w:r w:rsidRPr="0065039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gramStart"/>
      <w:r w:rsidRPr="00650398">
        <w:rPr>
          <w:rFonts w:ascii="Times New Roman" w:hAnsi="Times New Roman" w:cs="Times New Roman"/>
          <w:sz w:val="24"/>
          <w:szCs w:val="24"/>
          <w:lang w:val="en-CA"/>
        </w:rPr>
        <w:t xml:space="preserve">Data on branch lengths for fossils and taxa not included in Arnold et al.’s </w:t>
      </w:r>
      <w:r w:rsidR="00E464F3" w:rsidRPr="00650398">
        <w:rPr>
          <w:rFonts w:ascii="Times New Roman" w:hAnsi="Times New Roman" w:cs="Times New Roman"/>
          <w:sz w:val="24"/>
          <w:szCs w:val="24"/>
          <w:lang w:val="en-CA"/>
        </w:rPr>
        <w:t>[</w:t>
      </w:r>
      <w:r w:rsidR="000546BF">
        <w:rPr>
          <w:rFonts w:ascii="Times New Roman" w:hAnsi="Times New Roman" w:cs="Times New Roman"/>
          <w:sz w:val="24"/>
          <w:szCs w:val="24"/>
          <w:lang w:val="en-CA"/>
        </w:rPr>
        <w:t>1</w:t>
      </w:r>
      <w:r w:rsidRPr="00650398">
        <w:rPr>
          <w:rFonts w:ascii="Times New Roman" w:hAnsi="Times New Roman" w:cs="Times New Roman"/>
          <w:sz w:val="24"/>
          <w:szCs w:val="24"/>
          <w:lang w:val="en-CA"/>
        </w:rPr>
        <w:t>] tree.</w:t>
      </w:r>
      <w:proofErr w:type="gramEnd"/>
      <w:r w:rsidRPr="00650398">
        <w:rPr>
          <w:rFonts w:ascii="Times New Roman" w:hAnsi="Times New Roman" w:cs="Times New Roman"/>
          <w:sz w:val="24"/>
          <w:szCs w:val="24"/>
          <w:lang w:val="en-CA"/>
        </w:rPr>
        <w:t xml:space="preserve"> Branch numbers are from Figure S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1966"/>
        <w:gridCol w:w="5777"/>
      </w:tblGrid>
      <w:tr w:rsidR="00650398" w:rsidRPr="00650398" w:rsidTr="00AA7185">
        <w:tc>
          <w:tcPr>
            <w:tcW w:w="977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Branch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Length (Ma)</w:t>
            </w:r>
          </w:p>
        </w:tc>
        <w:tc>
          <w:tcPr>
            <w:tcW w:w="5777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scription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7 – 0</w:t>
            </w:r>
          </w:p>
        </w:tc>
        <w:tc>
          <w:tcPr>
            <w:tcW w:w="5777" w:type="dxa"/>
          </w:tcPr>
          <w:p w:rsidR="00F81673" w:rsidRPr="00650398" w:rsidRDefault="00F81673" w:rsidP="00FC13A4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ased on the divergence date of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urasiatheri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rom Euarchontoglires 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2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.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7.9 – 0</w:t>
            </w:r>
          </w:p>
        </w:tc>
        <w:tc>
          <w:tcPr>
            <w:tcW w:w="5777" w:type="dxa"/>
          </w:tcPr>
          <w:p w:rsidR="00F81673" w:rsidRPr="00650398" w:rsidRDefault="00F81673" w:rsidP="0050406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ased on the divergence date of Sundatheria from Primates </w:t>
            </w:r>
            <w:r w:rsidR="00A2047A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.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.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5777" w:type="dxa"/>
          </w:tcPr>
          <w:p w:rsidR="00F81673" w:rsidRPr="00650398" w:rsidRDefault="00F81673" w:rsidP="0030398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oldest representative on the lineage of the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omomyoide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 </w:t>
            </w:r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aromomys farrandi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5040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64.52 Ma;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), but it conflicts with the molecular date for the basal euprimate (73.003019 Ma).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.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5777" w:type="dxa"/>
          </w:tcPr>
          <w:p w:rsidR="00F81673" w:rsidRPr="00650398" w:rsidRDefault="00F81673" w:rsidP="0050406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oldest representative on the lineage of the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esiadapoide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ronothodectes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atthewi</w:t>
            </w:r>
            <w:proofErr w:type="spellEnd"/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63.3 Ma [5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), but it conflicts with the molecular date for the basal euprimate (73.003019 Ma).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B04A0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1966" w:type="dxa"/>
          </w:tcPr>
          <w:p w:rsidR="00F81673" w:rsidRPr="00650398" w:rsidRDefault="00C42565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 – 0.00779</w:t>
            </w:r>
          </w:p>
        </w:tc>
        <w:tc>
          <w:tcPr>
            <w:tcW w:w="5777" w:type="dxa"/>
          </w:tcPr>
          <w:p w:rsidR="00F81673" w:rsidRPr="00650398" w:rsidRDefault="002F48B7" w:rsidP="000546B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divergence between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chaeolemuridae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driidae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 </w:t>
            </w:r>
            <w:r w:rsidR="008B6EF6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ported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be </w:t>
            </w:r>
            <w:r w:rsidR="002602A7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t 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 Ma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</w:t>
            </w:r>
            <w:r w:rsidR="002602A7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</w:t>
            </w:r>
            <w:r w:rsidR="00C42565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oldest representative on the lineage of the </w:t>
            </w:r>
            <w:proofErr w:type="spellStart"/>
            <w:r w:rsidR="00C42565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chaeolemuridae</w:t>
            </w:r>
            <w:proofErr w:type="spellEnd"/>
            <w:r w:rsidR="00C42565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 </w:t>
            </w:r>
            <w:proofErr w:type="spellStart"/>
            <w:r w:rsidR="00C42565"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rchaeolemur</w:t>
            </w:r>
            <w:proofErr w:type="spellEnd"/>
            <w:r w:rsidR="00C42565"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="00C42565"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dwardsi</w:t>
            </w:r>
            <w:proofErr w:type="spellEnd"/>
            <w:r w:rsidR="005040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7,790 BP;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C42565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)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B04A0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5777" w:type="dxa"/>
          </w:tcPr>
          <w:p w:rsidR="00F81673" w:rsidRPr="00650398" w:rsidRDefault="00F81673" w:rsidP="0096549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oldest representative on the lineage of the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chaeolemuridae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rchaeolemur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dwardsi</w:t>
            </w:r>
            <w:proofErr w:type="spellEnd"/>
            <w:r w:rsidR="005040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7,790 BP;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); therefore a value of 0 for used for this branch.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B04A0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636EB6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8, 9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779 – 0.0005</w:t>
            </w:r>
          </w:p>
        </w:tc>
        <w:tc>
          <w:tcPr>
            <w:tcW w:w="5777" w:type="dxa"/>
          </w:tcPr>
          <w:p w:rsidR="00F81673" w:rsidRPr="00650398" w:rsidRDefault="00F81673" w:rsidP="008E27E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oldest representative on the lineage of the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chaeolemuridae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rchaeolemur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edwardsi</w:t>
            </w:r>
            <w:proofErr w:type="spellEnd"/>
            <w:r w:rsidR="005040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7,790 BP;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). Most subfossil lemurs are reporte</w:t>
            </w:r>
            <w:r w:rsidR="005040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 to have gone extinct 500 BP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.</w:t>
            </w:r>
          </w:p>
        </w:tc>
      </w:tr>
      <w:tr w:rsidR="00650398" w:rsidRPr="00650398" w:rsidTr="00B04A03">
        <w:tc>
          <w:tcPr>
            <w:tcW w:w="977" w:type="dxa"/>
          </w:tcPr>
          <w:p w:rsidR="00B04A03" w:rsidRPr="00650398" w:rsidRDefault="00B04A03" w:rsidP="00B04A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1966" w:type="dxa"/>
          </w:tcPr>
          <w:p w:rsidR="00B04A03" w:rsidRPr="00650398" w:rsidRDefault="0087008E" w:rsidP="00B04A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.3</w:t>
            </w:r>
            <w:r w:rsidR="00B04A03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– 0.0005</w:t>
            </w:r>
          </w:p>
        </w:tc>
        <w:tc>
          <w:tcPr>
            <w:tcW w:w="5777" w:type="dxa"/>
          </w:tcPr>
          <w:p w:rsidR="00B04A03" w:rsidRPr="00650398" w:rsidRDefault="00530A9B" w:rsidP="0096549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divergence</w:t>
            </w:r>
            <w:r w:rsidR="008B6EF6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between </w:t>
            </w:r>
            <w:proofErr w:type="spellStart"/>
            <w:r w:rsidR="008B6EF6"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egaladapis</w:t>
            </w:r>
            <w:proofErr w:type="spellEnd"/>
            <w:r w:rsidR="008B6EF6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proofErr w:type="spellStart"/>
            <w:r w:rsidR="008B6EF6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muridae</w:t>
            </w:r>
            <w:proofErr w:type="spellEnd"/>
            <w:r w:rsidR="008B6EF6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 reported to be at 27.3 Ma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[9</w:t>
            </w:r>
            <w:r w:rsidR="00B34CC9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</w:t>
            </w:r>
            <w:r w:rsidR="008B6EF6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. Most subfossil lemurs are reported to have </w:t>
            </w:r>
            <w:r w:rsidR="0050406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one extinct 500 BP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  <w:r w:rsidR="008B6EF6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.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.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5777" w:type="dxa"/>
          </w:tcPr>
          <w:p w:rsidR="00F81673" w:rsidRPr="00650398" w:rsidRDefault="00F81673" w:rsidP="00AA7185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taxon in the lineage of the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Notharctus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</w:t>
            </w:r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dapis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lade (with exclusion of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ivaladapis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) is known to be older than the molecular date for the basal crown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epsirrhine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62.736553 Ma).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.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5777" w:type="dxa"/>
          </w:tcPr>
          <w:p w:rsidR="00F81673" w:rsidRPr="00650398" w:rsidRDefault="00F81673" w:rsidP="00AA7185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ivergence date of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Notharctus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rom </w:t>
            </w:r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dapis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ot known.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.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5777" w:type="dxa"/>
          </w:tcPr>
          <w:p w:rsidR="00F81673" w:rsidRPr="00650398" w:rsidRDefault="00F81673" w:rsidP="00AA7185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ivergence date of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Notharctus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from </w:t>
            </w:r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dapis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ot known.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.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5777" w:type="dxa"/>
          </w:tcPr>
          <w:p w:rsidR="00F81673" w:rsidRPr="00650398" w:rsidRDefault="00F81673" w:rsidP="00AA7185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 taxon in the lineage of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ivaladapis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 known to be older than the molecular date for the basal crown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epsirrhine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62.736553 Ma).</w:t>
            </w:r>
          </w:p>
        </w:tc>
      </w:tr>
      <w:tr w:rsidR="00650398" w:rsidRPr="00650398" w:rsidTr="000E18C8">
        <w:tc>
          <w:tcPr>
            <w:tcW w:w="977" w:type="dxa"/>
          </w:tcPr>
          <w:p w:rsidR="00CB3119" w:rsidRPr="00650398" w:rsidRDefault="00CB3119" w:rsidP="000E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1966" w:type="dxa"/>
          </w:tcPr>
          <w:p w:rsidR="00CB3119" w:rsidRPr="00650398" w:rsidRDefault="00CB3119" w:rsidP="000E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.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5777" w:type="dxa"/>
          </w:tcPr>
          <w:p w:rsidR="00CB3119" w:rsidRPr="00650398" w:rsidRDefault="00CB3119" w:rsidP="0091137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oldest representative of the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apithecid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lineage is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Biretia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iveteaui</w:t>
            </w:r>
            <w:proofErr w:type="spellEnd"/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39 Ma [10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]), but it conflicts with the molecular date for the basal </w:t>
            </w:r>
            <w:r w:rsidR="004C73BD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thropoid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C97CC4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="00C97CC4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11821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a).</w:t>
            </w:r>
          </w:p>
        </w:tc>
      </w:tr>
      <w:tr w:rsidR="00650398" w:rsidRPr="00650398" w:rsidTr="000E18C8">
        <w:tc>
          <w:tcPr>
            <w:tcW w:w="977" w:type="dxa"/>
          </w:tcPr>
          <w:p w:rsidR="00CB3119" w:rsidRPr="00650398" w:rsidRDefault="00CB3119" w:rsidP="000E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1966" w:type="dxa"/>
          </w:tcPr>
          <w:p w:rsidR="00CB3119" w:rsidRPr="00650398" w:rsidRDefault="00CB3119" w:rsidP="000E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9 – 28.4</w:t>
            </w:r>
          </w:p>
        </w:tc>
        <w:tc>
          <w:tcPr>
            <w:tcW w:w="5777" w:type="dxa"/>
          </w:tcPr>
          <w:p w:rsidR="00CB3119" w:rsidRPr="00650398" w:rsidRDefault="00CB3119" w:rsidP="0050406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ate range for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pidium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hiomense</w:t>
            </w:r>
            <w:proofErr w:type="spellEnd"/>
            <w:r w:rsidR="000C5346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650398" w:rsidRPr="00650398" w:rsidTr="000E18C8">
        <w:tc>
          <w:tcPr>
            <w:tcW w:w="977" w:type="dxa"/>
          </w:tcPr>
          <w:p w:rsidR="00CB3119" w:rsidRPr="00650398" w:rsidRDefault="00CB3119" w:rsidP="000E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1966" w:type="dxa"/>
          </w:tcPr>
          <w:p w:rsidR="00CB3119" w:rsidRPr="00650398" w:rsidRDefault="00CB3119" w:rsidP="000E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9 – 28.4</w:t>
            </w:r>
          </w:p>
        </w:tc>
        <w:tc>
          <w:tcPr>
            <w:tcW w:w="5777" w:type="dxa"/>
          </w:tcPr>
          <w:p w:rsidR="00CB3119" w:rsidRPr="00650398" w:rsidRDefault="00CB3119" w:rsidP="0050406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ate range for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pidium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hiomense</w:t>
            </w:r>
            <w:proofErr w:type="spellEnd"/>
            <w:r w:rsidR="000C5346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650398" w:rsidRPr="00650398" w:rsidTr="00AA7185">
        <w:tc>
          <w:tcPr>
            <w:tcW w:w="977" w:type="dxa"/>
          </w:tcPr>
          <w:p w:rsidR="00F81673" w:rsidRPr="00650398" w:rsidRDefault="00CB3119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1966" w:type="dxa"/>
          </w:tcPr>
          <w:p w:rsidR="00F81673" w:rsidRPr="00650398" w:rsidRDefault="00F81673" w:rsidP="00AA71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3.7 – 12.6 </w:t>
            </w:r>
          </w:p>
        </w:tc>
        <w:tc>
          <w:tcPr>
            <w:tcW w:w="5777" w:type="dxa"/>
          </w:tcPr>
          <w:p w:rsidR="00F81673" w:rsidRPr="00650398" w:rsidRDefault="00F81673" w:rsidP="0050406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ate range for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tirtonia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victoriae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[1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</w:t>
            </w:r>
          </w:p>
        </w:tc>
      </w:tr>
      <w:tr w:rsidR="00650398" w:rsidRPr="00650398" w:rsidTr="00B04A03">
        <w:tc>
          <w:tcPr>
            <w:tcW w:w="977" w:type="dxa"/>
          </w:tcPr>
          <w:p w:rsidR="003C7E6D" w:rsidRPr="00650398" w:rsidRDefault="00CB3119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  <w:tc>
          <w:tcPr>
            <w:tcW w:w="1966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 – 16.5</w:t>
            </w:r>
          </w:p>
        </w:tc>
        <w:tc>
          <w:tcPr>
            <w:tcW w:w="5777" w:type="dxa"/>
          </w:tcPr>
          <w:p w:rsidR="003C7E6D" w:rsidRPr="00650398" w:rsidRDefault="003C7E6D" w:rsidP="00504060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divergence between </w:t>
            </w:r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omunculus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crown platyrrhines is though</w:t>
            </w:r>
            <w:r w:rsidR="00D251D4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 to be between 26 and 30 Ma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]. The genus </w:t>
            </w:r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omunculus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oes extinct by 16.5 Ma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.</w:t>
            </w:r>
          </w:p>
        </w:tc>
      </w:tr>
      <w:tr w:rsidR="00650398" w:rsidRPr="00650398" w:rsidTr="00AA7185">
        <w:tc>
          <w:tcPr>
            <w:tcW w:w="977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20</w:t>
            </w:r>
          </w:p>
        </w:tc>
        <w:tc>
          <w:tcPr>
            <w:tcW w:w="1966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7 – 1.806</w:t>
            </w:r>
          </w:p>
        </w:tc>
        <w:tc>
          <w:tcPr>
            <w:tcW w:w="5777" w:type="dxa"/>
          </w:tcPr>
          <w:p w:rsidR="003C7E6D" w:rsidRPr="00650398" w:rsidRDefault="003C7E6D" w:rsidP="000546B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oldest representative on the lineage of the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cacini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 a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acaca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. from the Miocene of China (8.7 Ma [1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]).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aradolichopithecus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rvenensis</w:t>
            </w:r>
            <w:proofErr w:type="spellEnd"/>
            <w:r w:rsidR="005E6157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oes extinct by 1.806 Ma [1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.</w:t>
            </w:r>
          </w:p>
        </w:tc>
      </w:tr>
      <w:tr w:rsidR="00650398" w:rsidRPr="00650398" w:rsidTr="00AA7185">
        <w:tc>
          <w:tcPr>
            <w:tcW w:w="977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</w:t>
            </w:r>
          </w:p>
        </w:tc>
        <w:tc>
          <w:tcPr>
            <w:tcW w:w="1966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.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5777" w:type="dxa"/>
          </w:tcPr>
          <w:p w:rsidR="003C7E6D" w:rsidRPr="00650398" w:rsidRDefault="003C7E6D" w:rsidP="003C7E6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lationships of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Kuseracolobus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namisi</w:t>
            </w:r>
            <w:proofErr w:type="spellEnd"/>
            <w:r w:rsidR="008E1E54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</w:t>
            </w:r>
            <w:proofErr w:type="spellStart"/>
            <w:r w:rsidR="008E1E54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obin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e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ot resolved.</w:t>
            </w:r>
          </w:p>
        </w:tc>
      </w:tr>
      <w:tr w:rsidR="00650398" w:rsidRPr="00650398" w:rsidTr="00AA7185">
        <w:tc>
          <w:tcPr>
            <w:tcW w:w="977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</w:t>
            </w:r>
          </w:p>
        </w:tc>
        <w:tc>
          <w:tcPr>
            <w:tcW w:w="1966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.a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5777" w:type="dxa"/>
          </w:tcPr>
          <w:p w:rsidR="003C7E6D" w:rsidRPr="00650398" w:rsidRDefault="003C7E6D" w:rsidP="003C7E6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lationships of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esopithecus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entelicus</w:t>
            </w:r>
            <w:proofErr w:type="spellEnd"/>
            <w:r w:rsidR="008E1E54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</w:t>
            </w:r>
            <w:proofErr w:type="spellStart"/>
            <w:r w:rsidR="008E1E54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obin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e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ot resolved.</w:t>
            </w:r>
          </w:p>
        </w:tc>
      </w:tr>
      <w:tr w:rsidR="00650398" w:rsidRPr="00650398" w:rsidTr="00AA7185">
        <w:tc>
          <w:tcPr>
            <w:tcW w:w="977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1966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.237 – 12.5</w:t>
            </w:r>
          </w:p>
        </w:tc>
        <w:tc>
          <w:tcPr>
            <w:tcW w:w="5777" w:type="dxa"/>
          </w:tcPr>
          <w:p w:rsidR="003C7E6D" w:rsidRPr="00650398" w:rsidRDefault="003C7E6D" w:rsidP="000546B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oldest representative on the lineage of the Cercopithecoidea is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Nsungwepithecus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gunnelli</w:t>
            </w:r>
            <w:proofErr w:type="spellEnd"/>
            <w:r w:rsidR="005E6157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5.237 Ma [1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]).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Victoriapithecus</w:t>
            </w:r>
            <w:proofErr w:type="spellEnd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macinnesi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oes extinct by 12.5 Ma [1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.</w:t>
            </w:r>
          </w:p>
        </w:tc>
      </w:tr>
      <w:tr w:rsidR="00650398" w:rsidRPr="00650398" w:rsidTr="00AA7185">
        <w:tc>
          <w:tcPr>
            <w:tcW w:w="977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1966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2 – 2</w:t>
            </w:r>
          </w:p>
        </w:tc>
        <w:tc>
          <w:tcPr>
            <w:tcW w:w="5777" w:type="dxa"/>
          </w:tcPr>
          <w:p w:rsidR="003C7E6D" w:rsidRPr="00650398" w:rsidRDefault="003C7E6D" w:rsidP="000546BF">
            <w:pPr>
              <w:tabs>
                <w:tab w:val="left" w:pos="3255"/>
              </w:tabs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oldest representative on the lineage of the </w:t>
            </w:r>
            <w:proofErr w:type="spellStart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ustralopithecinae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 </w:t>
            </w:r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Australopithecus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namensis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4.2 Ma [1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]). </w:t>
            </w:r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Australopithecus </w:t>
            </w:r>
            <w:proofErr w:type="spellStart"/>
            <w:r w:rsidRPr="0065039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africanus</w:t>
            </w:r>
            <w:proofErr w:type="spellEnd"/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oes extinct by 2 Ma [1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.</w:t>
            </w:r>
          </w:p>
        </w:tc>
      </w:tr>
      <w:tr w:rsidR="00650398" w:rsidRPr="00650398" w:rsidTr="00AA7185">
        <w:tc>
          <w:tcPr>
            <w:tcW w:w="977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</w:t>
            </w:r>
            <w:r w:rsidR="00FB5E37"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26</w:t>
            </w:r>
          </w:p>
        </w:tc>
        <w:tc>
          <w:tcPr>
            <w:tcW w:w="1966" w:type="dxa"/>
          </w:tcPr>
          <w:p w:rsidR="003C7E6D" w:rsidRPr="00650398" w:rsidRDefault="003C7E6D" w:rsidP="003C7E6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6 – 0</w:t>
            </w:r>
          </w:p>
        </w:tc>
        <w:tc>
          <w:tcPr>
            <w:tcW w:w="5777" w:type="dxa"/>
          </w:tcPr>
          <w:p w:rsidR="003C7E6D" w:rsidRPr="00650398" w:rsidRDefault="003C7E6D" w:rsidP="000546B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human colonization of Australia occurred approximately 60,000 years ago [</w:t>
            </w:r>
            <w:r w:rsidR="000546B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  <w:r w:rsidRPr="0065039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].</w:t>
            </w:r>
          </w:p>
        </w:tc>
      </w:tr>
    </w:tbl>
    <w:p w:rsidR="0079681A" w:rsidRDefault="0079681A">
      <w:pPr>
        <w:rPr>
          <w:rFonts w:asciiTheme="majorBidi" w:hAnsiTheme="majorBidi" w:cstheme="majorBidi"/>
          <w:sz w:val="24"/>
          <w:szCs w:val="24"/>
        </w:rPr>
      </w:pPr>
    </w:p>
    <w:p w:rsidR="00504060" w:rsidRPr="00504060" w:rsidRDefault="00504060">
      <w:pPr>
        <w:rPr>
          <w:rFonts w:asciiTheme="majorBidi" w:hAnsiTheme="majorBidi" w:cstheme="majorBidi"/>
          <w:b/>
          <w:sz w:val="24"/>
          <w:szCs w:val="24"/>
        </w:rPr>
      </w:pPr>
      <w:r w:rsidRPr="00504060">
        <w:rPr>
          <w:rFonts w:asciiTheme="majorBidi" w:hAnsiTheme="majorBidi" w:cstheme="majorBidi"/>
          <w:b/>
          <w:sz w:val="24"/>
          <w:szCs w:val="24"/>
        </w:rPr>
        <w:t>References for Table S4:</w:t>
      </w:r>
    </w:p>
    <w:p w:rsidR="000546BF" w:rsidRDefault="000546BF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/>
          <w:sz w:val="24"/>
          <w:szCs w:val="24"/>
          <w:lang w:val="en-CA"/>
        </w:rPr>
        <w:t xml:space="preserve">Arnold C, Matthews </w:t>
      </w: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LJ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, Nunn CL. 2010 The 10kTrees Website: a new online resource for primate phylogeny. </w:t>
      </w:r>
      <w:proofErr w:type="spellStart"/>
      <w:r w:rsidRPr="008D307C">
        <w:rPr>
          <w:rFonts w:ascii="Times New Roman" w:hAnsi="Times New Roman"/>
          <w:i/>
          <w:sz w:val="24"/>
          <w:szCs w:val="24"/>
          <w:lang w:val="en-CA"/>
        </w:rPr>
        <w:t>Evol</w:t>
      </w:r>
      <w:proofErr w:type="spellEnd"/>
      <w:r w:rsidRPr="008D307C">
        <w:rPr>
          <w:rFonts w:ascii="Times New Roman" w:hAnsi="Times New Roman"/>
          <w:i/>
          <w:sz w:val="24"/>
          <w:szCs w:val="24"/>
          <w:lang w:val="en-CA"/>
        </w:rPr>
        <w:t xml:space="preserve">. </w:t>
      </w:r>
      <w:proofErr w:type="spellStart"/>
      <w:r w:rsidRPr="008D307C">
        <w:rPr>
          <w:rFonts w:ascii="Times New Roman" w:hAnsi="Times New Roman"/>
          <w:i/>
          <w:sz w:val="24"/>
          <w:szCs w:val="24"/>
          <w:lang w:val="en-CA"/>
        </w:rPr>
        <w:t>Anthropol</w:t>
      </w:r>
      <w:proofErr w:type="spellEnd"/>
      <w:r w:rsidRPr="008D307C">
        <w:rPr>
          <w:rFonts w:ascii="Times New Roman" w:hAnsi="Times New Roman"/>
          <w:i/>
          <w:sz w:val="24"/>
          <w:szCs w:val="24"/>
          <w:lang w:val="en-CA"/>
        </w:rPr>
        <w:t>.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/>
          <w:b/>
          <w:sz w:val="24"/>
          <w:szCs w:val="24"/>
          <w:lang w:val="en-CA"/>
        </w:rPr>
        <w:t>19</w:t>
      </w:r>
      <w:r w:rsidRPr="008D307C">
        <w:rPr>
          <w:rFonts w:ascii="Times New Roman" w:hAnsi="Times New Roman"/>
          <w:sz w:val="24"/>
          <w:szCs w:val="24"/>
          <w:lang w:val="en-CA"/>
        </w:rPr>
        <w:t>, 114-118. (doi:10.1002/evan.20251)</w:t>
      </w:r>
    </w:p>
    <w:p w:rsidR="00504060" w:rsidRPr="00504060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Murphy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WJ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, Pringle TH, Crider </w:t>
      </w:r>
      <w:r w:rsidRPr="008D307C">
        <w:rPr>
          <w:rFonts w:ascii="Times New Roman" w:hAnsi="Times New Roman"/>
          <w:sz w:val="24"/>
          <w:szCs w:val="24"/>
          <w:lang w:val="en-CA"/>
        </w:rPr>
        <w:t>TA, Springer MS, Miller W. 2007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Using genomic data to unravel the root of the placental mammal phylogeny.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Genome Research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 w:cs="Times New Roman"/>
          <w:b/>
          <w:sz w:val="24"/>
          <w:szCs w:val="24"/>
          <w:lang w:val="en-CA"/>
        </w:rPr>
        <w:t>17</w:t>
      </w:r>
      <w:r w:rsidRPr="008D307C">
        <w:rPr>
          <w:rFonts w:ascii="Times New Roman" w:hAnsi="Times New Roman"/>
          <w:sz w:val="24"/>
          <w:szCs w:val="24"/>
          <w:lang w:val="en-CA"/>
        </w:rPr>
        <w:t>,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413-421.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(doi:10.1101/gr.5918807)</w:t>
      </w:r>
    </w:p>
    <w:p w:rsidR="00504060" w:rsidRPr="00504060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8D307C">
        <w:rPr>
          <w:rFonts w:ascii="Times New Roman" w:hAnsi="Times New Roman"/>
          <w:sz w:val="24"/>
          <w:szCs w:val="24"/>
          <w:shd w:val="clear" w:color="auto" w:fill="FFFFFF"/>
          <w:lang w:val="en-CA"/>
        </w:rPr>
        <w:t>Jane</w:t>
      </w:r>
      <w:r w:rsidRPr="008D307C">
        <w:rPr>
          <w:rFonts w:ascii="Times New Roman" w:hAnsi="Times New Roman"/>
          <w:sz w:val="24"/>
          <w:szCs w:val="24"/>
          <w:lang w:val="en-CA"/>
        </w:rPr>
        <w:t>čka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 JE, Miller W, Pringle TH, </w:t>
      </w: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Wiens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 F, </w:t>
      </w: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Zitzmann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 A, </w:t>
      </w: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Helgen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 KM, Springer MS, Murphy WJ. 2007 Molecular and genomic data identify the closest living relative of Primates. </w:t>
      </w:r>
      <w:r w:rsidRPr="008D307C">
        <w:rPr>
          <w:rFonts w:ascii="Times New Roman" w:hAnsi="Times New Roman"/>
          <w:i/>
          <w:sz w:val="24"/>
          <w:szCs w:val="24"/>
          <w:lang w:val="en-CA"/>
        </w:rPr>
        <w:t>Science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/>
          <w:b/>
          <w:sz w:val="24"/>
          <w:szCs w:val="24"/>
          <w:lang w:val="en-CA"/>
        </w:rPr>
        <w:t>318</w:t>
      </w:r>
      <w:r w:rsidRPr="008D307C">
        <w:rPr>
          <w:rFonts w:ascii="Times New Roman" w:hAnsi="Times New Roman"/>
          <w:sz w:val="24"/>
          <w:szCs w:val="24"/>
          <w:lang w:val="en-CA"/>
        </w:rPr>
        <w:t>, 792-794. (doi:10.1126/science.1147555)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/>
          <w:sz w:val="24"/>
          <w:szCs w:val="24"/>
          <w:lang w:val="en-CA"/>
        </w:rPr>
        <w:t>Clemens WA, Wilson GP. 2009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Early Torrejonian mammalian local faunas from Northeastern Montana, U.S.A. </w:t>
      </w:r>
      <w:r w:rsidRPr="008D307C">
        <w:rPr>
          <w:rFonts w:ascii="Times New Roman" w:hAnsi="Times New Roman"/>
          <w:sz w:val="24"/>
          <w:szCs w:val="24"/>
          <w:lang w:val="en-CA"/>
        </w:rPr>
        <w:t>In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apers on Geology, Vertebrate Paleontology, and Biostratigraphy in honor of Michael O. </w:t>
      </w:r>
      <w:proofErr w:type="spellStart"/>
      <w:r w:rsidRPr="008D307C">
        <w:rPr>
          <w:rFonts w:ascii="Times New Roman" w:hAnsi="Times New Roman" w:cs="Times New Roman"/>
          <w:i/>
          <w:iCs/>
          <w:sz w:val="24"/>
          <w:szCs w:val="24"/>
          <w:lang w:val="en-CA"/>
        </w:rPr>
        <w:t>Woodburne</w:t>
      </w:r>
      <w:proofErr w:type="spellEnd"/>
      <w:r w:rsidRPr="008D307C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. </w:t>
      </w:r>
      <w:r w:rsidRPr="008D307C">
        <w:rPr>
          <w:rFonts w:ascii="Times New Roman" w:hAnsi="Times New Roman"/>
          <w:iCs/>
          <w:sz w:val="24"/>
          <w:szCs w:val="24"/>
          <w:lang w:val="en-CA"/>
        </w:rPr>
        <w:t>(</w:t>
      </w:r>
      <w:proofErr w:type="spellStart"/>
      <w:proofErr w:type="gramStart"/>
      <w:r w:rsidRPr="008D307C">
        <w:rPr>
          <w:rFonts w:ascii="Times New Roman" w:hAnsi="Times New Roman"/>
          <w:iCs/>
          <w:sz w:val="24"/>
          <w:szCs w:val="24"/>
          <w:lang w:val="en-CA"/>
        </w:rPr>
        <w:t>ed</w:t>
      </w:r>
      <w:proofErr w:type="spellEnd"/>
      <w:proofErr w:type="gramEnd"/>
      <w:r w:rsidRPr="008D307C">
        <w:rPr>
          <w:rFonts w:ascii="Times New Roman" w:hAnsi="Times New Roman"/>
          <w:iCs/>
          <w:sz w:val="24"/>
          <w:szCs w:val="24"/>
          <w:lang w:val="en-CA"/>
        </w:rPr>
        <w:t xml:space="preserve"> LB Albright III)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pp. 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>111-158.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Flagstaff, AZ: </w:t>
      </w:r>
      <w:r w:rsidRPr="008D307C">
        <w:rPr>
          <w:rFonts w:ascii="Times New Roman" w:hAnsi="Times New Roman" w:cs="Times New Roman"/>
          <w:iCs/>
          <w:sz w:val="24"/>
          <w:szCs w:val="24"/>
          <w:lang w:val="en-CA"/>
        </w:rPr>
        <w:t>Museum of Northern Arizona Bulletin</w:t>
      </w:r>
      <w:r w:rsidRPr="008D307C">
        <w:rPr>
          <w:rFonts w:ascii="Times New Roman" w:hAnsi="Times New Roman"/>
          <w:iCs/>
          <w:sz w:val="24"/>
          <w:szCs w:val="24"/>
          <w:lang w:val="en-CA"/>
        </w:rPr>
        <w:t xml:space="preserve"> 65.</w:t>
      </w:r>
    </w:p>
    <w:p w:rsidR="00504060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Rose KD. 1981 The Clarkforkian Land-Mammal Age and mammalian fauna composition across the Paleocene-Eocene boundary.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University of Michigan Papers on Paleontology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 w:cs="Times New Roman"/>
          <w:b/>
          <w:sz w:val="24"/>
          <w:szCs w:val="24"/>
          <w:lang w:val="en-CA"/>
        </w:rPr>
        <w:t>26</w:t>
      </w:r>
      <w:r w:rsidRPr="008D307C">
        <w:rPr>
          <w:rFonts w:ascii="Times New Roman" w:hAnsi="Times New Roman"/>
          <w:sz w:val="24"/>
          <w:szCs w:val="24"/>
          <w:lang w:val="en-CA"/>
        </w:rPr>
        <w:t>,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1-196.</w:t>
      </w:r>
    </w:p>
    <w:p w:rsidR="000546BF" w:rsidRPr="008D307C" w:rsidRDefault="000546BF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/>
          <w:sz w:val="24"/>
          <w:szCs w:val="24"/>
          <w:lang w:val="en-CA"/>
        </w:rPr>
        <w:t xml:space="preserve">Springer MS </w:t>
      </w:r>
      <w:r w:rsidRPr="008D307C">
        <w:rPr>
          <w:rFonts w:ascii="Times New Roman" w:hAnsi="Times New Roman"/>
          <w:i/>
          <w:sz w:val="24"/>
          <w:szCs w:val="24"/>
          <w:lang w:val="en-CA"/>
        </w:rPr>
        <w:t>et al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. 2012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Macroevolutionary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dynamics and historical biogeography of primate diversification inferred from a species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supermatrix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PLoS</w:t>
      </w:r>
      <w:proofErr w:type="spellEnd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 xml:space="preserve"> One </w:t>
      </w:r>
      <w:r w:rsidRPr="008D307C">
        <w:rPr>
          <w:rFonts w:ascii="Times New Roman" w:hAnsi="Times New Roman" w:cs="Times New Roman"/>
          <w:b/>
          <w:sz w:val="24"/>
          <w:szCs w:val="24"/>
          <w:lang w:val="en-CA"/>
        </w:rPr>
        <w:t>7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>, 1-23. (doi:10.1371/journal.pone.0049521)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Burney DA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Pigott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Burney L, Godfrey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LR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Jungers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WL, Goodman SM, Wright HT, Jull AJT. 2004 A chronology for late prehistoric Madagascar.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J</w:t>
      </w:r>
      <w:r w:rsidRPr="008D307C">
        <w:rPr>
          <w:rFonts w:ascii="Times New Roman" w:hAnsi="Times New Roman"/>
          <w:i/>
          <w:sz w:val="24"/>
          <w:szCs w:val="24"/>
          <w:lang w:val="en-CA"/>
        </w:rPr>
        <w:t>.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 xml:space="preserve"> Hum</w:t>
      </w:r>
      <w:r w:rsidRPr="008D307C">
        <w:rPr>
          <w:rFonts w:ascii="Times New Roman" w:hAnsi="Times New Roman"/>
          <w:i/>
          <w:sz w:val="24"/>
          <w:szCs w:val="24"/>
          <w:lang w:val="en-CA"/>
        </w:rPr>
        <w:t>.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Evol</w:t>
      </w:r>
      <w:proofErr w:type="spellEnd"/>
      <w:r w:rsidRPr="008D307C">
        <w:rPr>
          <w:rFonts w:ascii="Times New Roman" w:hAnsi="Times New Roman"/>
          <w:i/>
          <w:sz w:val="24"/>
          <w:szCs w:val="24"/>
          <w:lang w:val="en-CA"/>
        </w:rPr>
        <w:t>.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 w:cs="Times New Roman"/>
          <w:b/>
          <w:sz w:val="24"/>
          <w:szCs w:val="24"/>
          <w:lang w:val="en-CA"/>
        </w:rPr>
        <w:t>47</w:t>
      </w:r>
      <w:r w:rsidRPr="008D307C">
        <w:rPr>
          <w:rFonts w:ascii="Times New Roman" w:hAnsi="Times New Roman"/>
          <w:sz w:val="24"/>
          <w:szCs w:val="24"/>
          <w:lang w:val="en-CA"/>
        </w:rPr>
        <w:t>,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25-63.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(doi:10.1016/j.jhevol.2004.05.005)</w:t>
      </w:r>
    </w:p>
    <w:p w:rsidR="00504060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/>
          <w:sz w:val="24"/>
          <w:szCs w:val="24"/>
          <w:lang w:val="en-CA"/>
        </w:rPr>
        <w:t>Tattersall I. 1982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gramStart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The</w:t>
      </w:r>
      <w:proofErr w:type="gramEnd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 xml:space="preserve"> primates of Madagascar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>. New York</w:t>
      </w:r>
      <w:r w:rsidRPr="008D307C">
        <w:rPr>
          <w:rFonts w:ascii="Times New Roman" w:hAnsi="Times New Roman"/>
          <w:sz w:val="24"/>
          <w:szCs w:val="24"/>
          <w:lang w:val="en-CA"/>
        </w:rPr>
        <w:t>, NY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>: Columbia University Press.</w:t>
      </w:r>
    </w:p>
    <w:p w:rsidR="00504060" w:rsidRPr="00504060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Kistler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 L </w:t>
      </w:r>
      <w:r w:rsidRPr="008D307C">
        <w:rPr>
          <w:rFonts w:ascii="Times New Roman" w:hAnsi="Times New Roman"/>
          <w:i/>
          <w:sz w:val="24"/>
          <w:szCs w:val="24"/>
          <w:lang w:val="en-CA"/>
        </w:rPr>
        <w:t>et al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. 2015 Comparative and population </w:t>
      </w: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mitogenomic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 analyses of Madagascar’s extinct, giant ‘subfossil’ lemurs. </w:t>
      </w:r>
      <w:r w:rsidRPr="008D307C">
        <w:rPr>
          <w:rFonts w:ascii="Times New Roman" w:hAnsi="Times New Roman"/>
          <w:i/>
          <w:sz w:val="24"/>
          <w:szCs w:val="24"/>
          <w:lang w:val="en-CA"/>
        </w:rPr>
        <w:t xml:space="preserve">J. Hum. </w:t>
      </w:r>
      <w:proofErr w:type="spellStart"/>
      <w:r w:rsidRPr="008D307C">
        <w:rPr>
          <w:rFonts w:ascii="Times New Roman" w:hAnsi="Times New Roman"/>
          <w:i/>
          <w:sz w:val="24"/>
          <w:szCs w:val="24"/>
          <w:lang w:val="en-CA"/>
        </w:rPr>
        <w:t>Evol</w:t>
      </w:r>
      <w:proofErr w:type="spellEnd"/>
      <w:r w:rsidRPr="008D307C">
        <w:rPr>
          <w:rFonts w:ascii="Times New Roman" w:hAnsi="Times New Roman"/>
          <w:i/>
          <w:sz w:val="24"/>
          <w:szCs w:val="24"/>
          <w:lang w:val="en-CA"/>
        </w:rPr>
        <w:t xml:space="preserve">. </w:t>
      </w:r>
      <w:r w:rsidRPr="008D307C">
        <w:rPr>
          <w:rFonts w:ascii="Times New Roman" w:hAnsi="Times New Roman"/>
          <w:b/>
          <w:sz w:val="24"/>
          <w:szCs w:val="24"/>
          <w:lang w:val="en-CA"/>
        </w:rPr>
        <w:t>79</w:t>
      </w:r>
      <w:r w:rsidRPr="008D307C">
        <w:rPr>
          <w:rFonts w:ascii="Times New Roman" w:hAnsi="Times New Roman"/>
          <w:sz w:val="24"/>
          <w:szCs w:val="24"/>
          <w:lang w:val="en-CA"/>
        </w:rPr>
        <w:t>, 45-54. (</w:t>
      </w:r>
      <w:hyperlink r:id="rId6" w:tgtFrame="doilink" w:history="1">
        <w:r w:rsidRPr="008D307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bdr w:val="none" w:sz="0" w:space="0" w:color="auto" w:frame="1"/>
            <w:shd w:val="clear" w:color="auto" w:fill="FFFFFF"/>
            <w:lang w:val="en-CA"/>
          </w:rPr>
          <w:t>doi:10.1016/j.jhevol.2014.06.016</w:t>
        </w:r>
      </w:hyperlink>
      <w:r w:rsidRPr="008D307C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 w:cs="Times New Roman"/>
          <w:sz w:val="24"/>
          <w:szCs w:val="24"/>
          <w:lang w:val="en-CA"/>
        </w:rPr>
        <w:t>Jaeger J-J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/>
          <w:i/>
          <w:sz w:val="24"/>
          <w:szCs w:val="24"/>
          <w:lang w:val="en-CA"/>
        </w:rPr>
        <w:t>et al</w:t>
      </w:r>
      <w:r w:rsidRPr="008D307C">
        <w:rPr>
          <w:rFonts w:ascii="Times New Roman" w:hAnsi="Times New Roman"/>
          <w:sz w:val="24"/>
          <w:szCs w:val="24"/>
          <w:lang w:val="en-CA"/>
        </w:rPr>
        <w:t>. 2010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Late middle Eocene epoch of Libya yields earliest known radiation of African anthropoids.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Nature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 w:cs="Times New Roman"/>
          <w:b/>
          <w:sz w:val="24"/>
          <w:szCs w:val="24"/>
          <w:lang w:val="en-CA"/>
        </w:rPr>
        <w:t>467</w:t>
      </w:r>
      <w:r w:rsidRPr="008D307C">
        <w:rPr>
          <w:rFonts w:ascii="Times New Roman" w:hAnsi="Times New Roman"/>
          <w:sz w:val="24"/>
          <w:szCs w:val="24"/>
          <w:lang w:val="en-CA"/>
        </w:rPr>
        <w:t>,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1096-1908.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(doi:10.1038/nature09425)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/>
          <w:sz w:val="24"/>
          <w:szCs w:val="24"/>
          <w:lang w:val="en-CA"/>
        </w:rPr>
        <w:t>Simons EL, Bown TM. 1985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Afrotarsius</w:t>
      </w:r>
      <w:proofErr w:type="spellEnd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chatrathi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, first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tarsiiform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primate (?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Tarsiidae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) from Africa.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Nature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/>
          <w:b/>
          <w:sz w:val="24"/>
          <w:szCs w:val="24"/>
          <w:lang w:val="en-CA"/>
        </w:rPr>
        <w:t>313</w:t>
      </w:r>
      <w:r w:rsidRPr="008D307C">
        <w:rPr>
          <w:rFonts w:ascii="Times New Roman" w:hAnsi="Times New Roman"/>
          <w:sz w:val="24"/>
          <w:szCs w:val="24"/>
          <w:lang w:val="en-CA"/>
        </w:rPr>
        <w:t>,</w:t>
      </w:r>
      <w:r w:rsidRPr="008D307C">
        <w:rPr>
          <w:rFonts w:ascii="Times New Roman" w:hAnsi="Times New Roman"/>
          <w:b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>475-477.</w:t>
      </w:r>
    </w:p>
    <w:p w:rsidR="00504060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Hartwig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 WC, Meldrum DJ. 2002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Miocene platyrrhines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of the northern neotropics. In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The primate fossil record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(</w:t>
      </w:r>
      <w:proofErr w:type="spellStart"/>
      <w:proofErr w:type="gramStart"/>
      <w:r w:rsidRPr="008D307C">
        <w:rPr>
          <w:rFonts w:ascii="Times New Roman" w:hAnsi="Times New Roman"/>
          <w:sz w:val="24"/>
          <w:szCs w:val="24"/>
          <w:lang w:val="en-CA"/>
        </w:rPr>
        <w:t>ed</w:t>
      </w:r>
      <w:proofErr w:type="spellEnd"/>
      <w:proofErr w:type="gramEnd"/>
      <w:r w:rsidRPr="008D307C">
        <w:rPr>
          <w:rFonts w:ascii="Times New Roman" w:hAnsi="Times New Roman"/>
          <w:sz w:val="24"/>
          <w:szCs w:val="24"/>
          <w:lang w:val="en-CA"/>
        </w:rPr>
        <w:t xml:space="preserve"> WC </w:t>
      </w: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Hartwig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>), pp. 175-188.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Cambridge, </w:t>
      </w:r>
      <w:r>
        <w:rPr>
          <w:rFonts w:ascii="Times New Roman" w:hAnsi="Times New Roman" w:cs="Times New Roman"/>
          <w:sz w:val="24"/>
          <w:szCs w:val="24"/>
          <w:lang w:val="en-CA"/>
        </w:rPr>
        <w:t>UK: Cambridge University Press.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/>
          <w:sz w:val="24"/>
          <w:szCs w:val="24"/>
          <w:lang w:val="en-CA"/>
        </w:rPr>
        <w:lastRenderedPageBreak/>
        <w:t xml:space="preserve">Kay, RF. 2014 Biogeography in deep time – What do </w:t>
      </w: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phylogenetics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, geology, and paleoclimate tell us about early platyrrhine evolution? </w:t>
      </w:r>
      <w:r w:rsidRPr="008D307C">
        <w:rPr>
          <w:rFonts w:ascii="Times New Roman" w:hAnsi="Times New Roman"/>
          <w:i/>
          <w:sz w:val="24"/>
          <w:szCs w:val="24"/>
          <w:lang w:val="en-CA"/>
        </w:rPr>
        <w:t xml:space="preserve">Mol. </w:t>
      </w:r>
      <w:proofErr w:type="spellStart"/>
      <w:r w:rsidRPr="008D307C">
        <w:rPr>
          <w:rFonts w:ascii="Times New Roman" w:hAnsi="Times New Roman"/>
          <w:i/>
          <w:sz w:val="24"/>
          <w:szCs w:val="24"/>
          <w:lang w:val="en-CA"/>
        </w:rPr>
        <w:t>Phylogenet</w:t>
      </w:r>
      <w:proofErr w:type="spellEnd"/>
      <w:r w:rsidRPr="008D307C">
        <w:rPr>
          <w:rFonts w:ascii="Times New Roman" w:hAnsi="Times New Roman"/>
          <w:i/>
          <w:sz w:val="24"/>
          <w:szCs w:val="24"/>
          <w:lang w:val="en-CA"/>
        </w:rPr>
        <w:t xml:space="preserve">. </w:t>
      </w:r>
      <w:proofErr w:type="spellStart"/>
      <w:r w:rsidRPr="008D307C">
        <w:rPr>
          <w:rFonts w:ascii="Times New Roman" w:hAnsi="Times New Roman"/>
          <w:i/>
          <w:sz w:val="24"/>
          <w:szCs w:val="24"/>
          <w:lang w:val="en-CA"/>
        </w:rPr>
        <w:t>Evol</w:t>
      </w:r>
      <w:proofErr w:type="spellEnd"/>
      <w:r w:rsidRPr="008D307C">
        <w:rPr>
          <w:rFonts w:ascii="Times New Roman" w:hAnsi="Times New Roman"/>
          <w:i/>
          <w:sz w:val="24"/>
          <w:szCs w:val="24"/>
          <w:lang w:val="en-CA"/>
        </w:rPr>
        <w:t>.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/>
          <w:b/>
          <w:sz w:val="24"/>
          <w:szCs w:val="24"/>
          <w:lang w:val="en-CA"/>
        </w:rPr>
        <w:t>82</w:t>
      </w:r>
      <w:r w:rsidRPr="008D307C">
        <w:rPr>
          <w:rFonts w:ascii="Times New Roman" w:hAnsi="Times New Roman"/>
          <w:sz w:val="24"/>
          <w:szCs w:val="24"/>
          <w:lang w:val="en-CA"/>
        </w:rPr>
        <w:t>, 358-374.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8D307C">
        <w:rPr>
          <w:rFonts w:ascii="Times New Roman" w:hAnsi="Times New Roman"/>
          <w:sz w:val="24"/>
          <w:szCs w:val="24"/>
          <w:lang w:val="es-ES"/>
        </w:rPr>
        <w:t>Qi</w:t>
      </w:r>
      <w:proofErr w:type="spellEnd"/>
      <w:r w:rsidRPr="008D307C">
        <w:rPr>
          <w:rFonts w:ascii="Times New Roman" w:hAnsi="Times New Roman"/>
          <w:sz w:val="24"/>
          <w:szCs w:val="24"/>
          <w:lang w:val="es-ES"/>
        </w:rPr>
        <w:t xml:space="preserve"> G. 1979</w:t>
      </w:r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s-ES"/>
        </w:rPr>
        <w:t>Pliocene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s-ES"/>
        </w:rPr>
        <w:t>mammalian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 fauna of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s-ES"/>
        </w:rPr>
        <w:t>Lufeng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, Yunnan.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s-ES"/>
        </w:rPr>
        <w:t>Vertebrata</w:t>
      </w:r>
      <w:proofErr w:type="spellEnd"/>
      <w:r w:rsidRPr="008D307C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s-ES"/>
        </w:rPr>
        <w:t>PalAsiatica</w:t>
      </w:r>
      <w:proofErr w:type="spellEnd"/>
      <w:r w:rsidRPr="008D307C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r w:rsidRPr="008D307C">
        <w:rPr>
          <w:rFonts w:ascii="Times New Roman" w:hAnsi="Times New Roman" w:cs="Times New Roman"/>
          <w:b/>
          <w:sz w:val="24"/>
          <w:szCs w:val="24"/>
          <w:lang w:val="es-ES"/>
        </w:rPr>
        <w:t>17</w:t>
      </w:r>
      <w:r w:rsidRPr="008D307C">
        <w:rPr>
          <w:rFonts w:ascii="Times New Roman" w:hAnsi="Times New Roman"/>
          <w:sz w:val="24"/>
          <w:szCs w:val="24"/>
          <w:lang w:val="es-ES"/>
        </w:rPr>
        <w:t>,</w:t>
      </w:r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 14-22.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8D307C">
        <w:rPr>
          <w:rFonts w:ascii="Times New Roman" w:hAnsi="Times New Roman"/>
          <w:sz w:val="24"/>
          <w:szCs w:val="24"/>
          <w:lang w:val="es-ES"/>
        </w:rPr>
        <w:t>Heintz</w:t>
      </w:r>
      <w:proofErr w:type="spellEnd"/>
      <w:r w:rsidRPr="008D307C">
        <w:rPr>
          <w:rFonts w:ascii="Times New Roman" w:hAnsi="Times New Roman"/>
          <w:sz w:val="24"/>
          <w:szCs w:val="24"/>
          <w:lang w:val="es-ES"/>
        </w:rPr>
        <w:t xml:space="preserve"> E, Aguirre E. 1976</w:t>
      </w:r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 Le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s-ES"/>
        </w:rPr>
        <w:t>bois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 de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s-ES"/>
        </w:rPr>
        <w:t>Croizetoceros</w:t>
      </w:r>
      <w:proofErr w:type="spellEnd"/>
      <w:r w:rsidRPr="008D307C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s-ES"/>
        </w:rPr>
        <w:t>ramosus</w:t>
      </w:r>
      <w:proofErr w:type="spellEnd"/>
      <w:r w:rsidRPr="008D307C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s-ES"/>
        </w:rPr>
        <w:t>pueblensis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s-ES"/>
        </w:rPr>
        <w:t>Cervidae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 de la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s-ES"/>
        </w:rPr>
        <w:t>faune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s-ES"/>
        </w:rPr>
        <w:t>villafranchienne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 de la Puebla de Valverde, Teruel (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s-ES"/>
        </w:rPr>
        <w:t>Espagne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s-ES"/>
        </w:rPr>
        <w:t xml:space="preserve">).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Estudios</w:t>
      </w:r>
      <w:proofErr w:type="spellEnd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Geológicos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 w:cs="Times New Roman"/>
          <w:b/>
          <w:sz w:val="24"/>
          <w:szCs w:val="24"/>
          <w:lang w:val="en-CA"/>
        </w:rPr>
        <w:t>32</w:t>
      </w:r>
      <w:r w:rsidRPr="008D307C">
        <w:rPr>
          <w:rFonts w:ascii="Times New Roman" w:hAnsi="Times New Roman"/>
          <w:sz w:val="24"/>
          <w:szCs w:val="24"/>
          <w:lang w:val="en-CA"/>
        </w:rPr>
        <w:t>,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569-572.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Stevens NJ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Seiffert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ER, O’Connor PM, Roberts EM, Schmitz MD, Krause C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Gorscak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E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Ngasala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 S, Hieronymus TL, </w:t>
      </w: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Temu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 J. 2013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Paleontological evidence for an Oligocene divergence between Old World monkeys and apes.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Nature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 w:cs="Times New Roman"/>
          <w:b/>
          <w:sz w:val="24"/>
          <w:szCs w:val="24"/>
          <w:lang w:val="en-CA"/>
        </w:rPr>
        <w:t>497</w:t>
      </w:r>
      <w:r w:rsidRPr="008D307C">
        <w:rPr>
          <w:rFonts w:ascii="Times New Roman" w:hAnsi="Times New Roman"/>
          <w:sz w:val="24"/>
          <w:szCs w:val="24"/>
          <w:lang w:val="en-CA"/>
        </w:rPr>
        <w:t>,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611-614.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(doi:10.1038/nature12161)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Miller ER, Benefit BR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McCrossin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ML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Plavcan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JM, Leakey MG, El-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Barkooky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AN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Hamdan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MA, Abdel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Gawad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 MK, Hassan SM, Simons EL. 2009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Systematics of early and middle Miocene Old World monkeys.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J</w:t>
      </w:r>
      <w:r w:rsidRPr="008D307C">
        <w:rPr>
          <w:rFonts w:ascii="Times New Roman" w:hAnsi="Times New Roman"/>
          <w:i/>
          <w:sz w:val="24"/>
          <w:szCs w:val="24"/>
          <w:lang w:val="en-CA"/>
        </w:rPr>
        <w:t>.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 xml:space="preserve"> Hum</w:t>
      </w:r>
      <w:r w:rsidRPr="008D307C">
        <w:rPr>
          <w:rFonts w:ascii="Times New Roman" w:hAnsi="Times New Roman"/>
          <w:i/>
          <w:sz w:val="24"/>
          <w:szCs w:val="24"/>
          <w:lang w:val="en-CA"/>
        </w:rPr>
        <w:t>.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proofErr w:type="spellStart"/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Evol</w:t>
      </w:r>
      <w:proofErr w:type="spellEnd"/>
      <w:r w:rsidRPr="008D307C">
        <w:rPr>
          <w:rFonts w:ascii="Times New Roman" w:hAnsi="Times New Roman"/>
          <w:i/>
          <w:sz w:val="24"/>
          <w:szCs w:val="24"/>
          <w:lang w:val="en-CA"/>
        </w:rPr>
        <w:t>.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 w:cs="Times New Roman"/>
          <w:b/>
          <w:sz w:val="24"/>
          <w:szCs w:val="24"/>
          <w:lang w:val="en-CA"/>
        </w:rPr>
        <w:t>57</w:t>
      </w:r>
      <w:r w:rsidRPr="008D307C">
        <w:rPr>
          <w:rFonts w:ascii="Times New Roman" w:hAnsi="Times New Roman"/>
          <w:sz w:val="24"/>
          <w:szCs w:val="24"/>
          <w:lang w:val="en-CA"/>
        </w:rPr>
        <w:t>,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195-211.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(doi:10.1016/j.jhevol.2009.06.006)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Leakey MG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Feibel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/>
          <w:sz w:val="24"/>
          <w:szCs w:val="24"/>
          <w:lang w:val="en-CA"/>
        </w:rPr>
        <w:t>CS, McDougall I, Walker A. 1995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New four-million-year-old hominid species from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Kanapoi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Allia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Bay, Kenya.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Nature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 w:cs="Times New Roman"/>
          <w:b/>
          <w:sz w:val="24"/>
          <w:szCs w:val="24"/>
          <w:lang w:val="en-CA"/>
        </w:rPr>
        <w:t>376</w:t>
      </w:r>
      <w:r w:rsidRPr="008D307C">
        <w:rPr>
          <w:rFonts w:ascii="Times New Roman" w:hAnsi="Times New Roman"/>
          <w:sz w:val="24"/>
          <w:szCs w:val="24"/>
          <w:lang w:val="en-CA"/>
        </w:rPr>
        <w:t>,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565-571.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/>
          <w:sz w:val="24"/>
          <w:szCs w:val="24"/>
          <w:lang w:val="en-CA"/>
        </w:rPr>
      </w:pP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Herries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AIR, Pickering R, Adams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JW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Curnoe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D, </w:t>
      </w:r>
      <w:proofErr w:type="spellStart"/>
      <w:r w:rsidRPr="008D307C">
        <w:rPr>
          <w:rFonts w:ascii="Times New Roman" w:hAnsi="Times New Roman" w:cs="Times New Roman"/>
          <w:sz w:val="24"/>
          <w:szCs w:val="24"/>
          <w:lang w:val="en-CA"/>
        </w:rPr>
        <w:t>Warr</w:t>
      </w:r>
      <w:proofErr w:type="spellEnd"/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G, Latham AG, Shaw J. 2013 A multi-disciplinary perspective on the age of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Australopithecus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in Southern Africa. In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 xml:space="preserve">The Paleobiology of 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>Australopithecus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, Vertebrate Paleobiology and Paleoanthropology</w:t>
      </w:r>
      <w:r w:rsidRPr="008D307C">
        <w:rPr>
          <w:rFonts w:ascii="Times New Roman" w:hAnsi="Times New Roman"/>
          <w:sz w:val="24"/>
          <w:szCs w:val="24"/>
          <w:lang w:val="en-CA"/>
        </w:rPr>
        <w:t xml:space="preserve"> (</w:t>
      </w:r>
      <w:proofErr w:type="spellStart"/>
      <w:proofErr w:type="gramStart"/>
      <w:r w:rsidRPr="008D307C">
        <w:rPr>
          <w:rFonts w:ascii="Times New Roman" w:hAnsi="Times New Roman"/>
          <w:sz w:val="24"/>
          <w:szCs w:val="24"/>
          <w:lang w:val="en-CA"/>
        </w:rPr>
        <w:t>eds</w:t>
      </w:r>
      <w:proofErr w:type="spellEnd"/>
      <w:proofErr w:type="gramEnd"/>
      <w:r w:rsidRPr="008D307C">
        <w:rPr>
          <w:rFonts w:ascii="Times New Roman" w:hAnsi="Times New Roman"/>
          <w:sz w:val="24"/>
          <w:szCs w:val="24"/>
          <w:lang w:val="en-CA"/>
        </w:rPr>
        <w:t xml:space="preserve"> </w:t>
      </w: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KE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 xml:space="preserve"> Reed, JG </w:t>
      </w:r>
      <w:proofErr w:type="spellStart"/>
      <w:r w:rsidRPr="008D307C">
        <w:rPr>
          <w:rFonts w:ascii="Times New Roman" w:hAnsi="Times New Roman"/>
          <w:sz w:val="24"/>
          <w:szCs w:val="24"/>
          <w:lang w:val="en-CA"/>
        </w:rPr>
        <w:t>Fleagle</w:t>
      </w:r>
      <w:proofErr w:type="spellEnd"/>
      <w:r w:rsidRPr="008D307C">
        <w:rPr>
          <w:rFonts w:ascii="Times New Roman" w:hAnsi="Times New Roman"/>
          <w:sz w:val="24"/>
          <w:szCs w:val="24"/>
          <w:lang w:val="en-CA"/>
        </w:rPr>
        <w:t>, RE Leakey), pp. 21-40.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Dordrecht</w:t>
      </w:r>
      <w:r w:rsidRPr="008D307C">
        <w:rPr>
          <w:rFonts w:ascii="Times New Roman" w:hAnsi="Times New Roman"/>
          <w:sz w:val="24"/>
          <w:szCs w:val="24"/>
          <w:lang w:val="en-CA"/>
        </w:rPr>
        <w:t>, Netherlands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>: Springer.</w:t>
      </w:r>
    </w:p>
    <w:p w:rsidR="00504060" w:rsidRPr="008D307C" w:rsidRDefault="00504060" w:rsidP="00504060">
      <w:pPr>
        <w:numPr>
          <w:ilvl w:val="0"/>
          <w:numId w:val="5"/>
        </w:numPr>
        <w:spacing w:after="160" w:line="480" w:lineRule="auto"/>
        <w:rPr>
          <w:rFonts w:ascii="Times New Roman" w:hAnsi="Times New Roman"/>
          <w:sz w:val="24"/>
          <w:szCs w:val="24"/>
          <w:lang w:val="en-CA"/>
        </w:rPr>
      </w:pPr>
      <w:r w:rsidRPr="008D307C">
        <w:rPr>
          <w:rFonts w:ascii="Times New Roman" w:hAnsi="Times New Roman" w:cs="Times New Roman"/>
          <w:sz w:val="24"/>
          <w:szCs w:val="24"/>
          <w:lang w:val="en-CA"/>
        </w:rPr>
        <w:lastRenderedPageBreak/>
        <w:t>Roberts RG, Jones R, Spooner NA, Hea</w:t>
      </w:r>
      <w:r w:rsidRPr="008D307C">
        <w:rPr>
          <w:rFonts w:ascii="Times New Roman" w:hAnsi="Times New Roman"/>
          <w:sz w:val="24"/>
          <w:szCs w:val="24"/>
          <w:lang w:val="en-CA"/>
        </w:rPr>
        <w:t>d MJ, Murray AS, Smith MA. 1994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The human colonization of Australia: optical dates of 53,000 and 60,000 years bracket human arrival at Deaf Adder Gorge, Northern Territory. </w:t>
      </w:r>
      <w:r w:rsidRPr="008D307C">
        <w:rPr>
          <w:rFonts w:ascii="Times New Roman" w:hAnsi="Times New Roman" w:cs="Times New Roman"/>
          <w:i/>
          <w:sz w:val="24"/>
          <w:szCs w:val="24"/>
          <w:lang w:val="en-CA"/>
        </w:rPr>
        <w:t>Quaternary Geochronology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307C">
        <w:rPr>
          <w:rFonts w:ascii="Times New Roman" w:hAnsi="Times New Roman" w:cs="Times New Roman"/>
          <w:b/>
          <w:sz w:val="24"/>
          <w:szCs w:val="24"/>
          <w:lang w:val="en-CA"/>
        </w:rPr>
        <w:t>13</w:t>
      </w:r>
      <w:r w:rsidRPr="008D307C">
        <w:rPr>
          <w:rFonts w:ascii="Times New Roman" w:hAnsi="Times New Roman"/>
          <w:sz w:val="24"/>
          <w:szCs w:val="24"/>
          <w:lang w:val="en-CA"/>
        </w:rPr>
        <w:t>,</w:t>
      </w:r>
      <w:r w:rsidRPr="008D307C">
        <w:rPr>
          <w:rFonts w:ascii="Times New Roman" w:hAnsi="Times New Roman" w:cs="Times New Roman"/>
          <w:sz w:val="24"/>
          <w:szCs w:val="24"/>
          <w:lang w:val="en-CA"/>
        </w:rPr>
        <w:t xml:space="preserve"> 575-583.</w:t>
      </w:r>
      <w:r w:rsidRPr="008D307C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79681A" w:rsidRPr="00650398" w:rsidRDefault="0079681A" w:rsidP="0079681A">
      <w:pPr>
        <w:rPr>
          <w:rFonts w:ascii="Times New Roman" w:hAnsi="Times New Roman" w:cs="Times New Roman"/>
          <w:b/>
          <w:sz w:val="24"/>
          <w:szCs w:val="24"/>
        </w:rPr>
      </w:pPr>
      <w:r w:rsidRPr="0065039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ext S1. </w:t>
      </w:r>
      <w:r w:rsidRPr="00650398">
        <w:rPr>
          <w:rFonts w:asciiTheme="majorBidi" w:hAnsiTheme="majorBidi" w:cstheme="majorBidi"/>
          <w:sz w:val="24"/>
          <w:szCs w:val="24"/>
          <w:lang w:val="en-CA"/>
        </w:rPr>
        <w:t>Newick timetree including fossil data. One unit equals 1 million years.</w:t>
      </w:r>
    </w:p>
    <w:p w:rsidR="00F4527E" w:rsidRPr="00650398" w:rsidRDefault="00950632" w:rsidP="00950632">
      <w:pPr>
        <w:rPr>
          <w:rFonts w:ascii="Times New Roman" w:hAnsi="Times New Roman" w:cs="Times New Roman"/>
          <w:sz w:val="24"/>
          <w:szCs w:val="24"/>
        </w:rPr>
      </w:pPr>
      <w:r w:rsidRPr="00650398">
        <w:rPr>
          <w:rFonts w:ascii="Times New Roman" w:hAnsi="Times New Roman" w:cs="Times New Roman"/>
          <w:sz w:val="24"/>
          <w:szCs w:val="24"/>
        </w:rPr>
        <w:t>Tree Description:  (Dymecodon_pilirostris:97,(Tupaia_glis:87.9,(Acidomomys_hebeticus,(Plesiadapidae,((((((((((Microcebus_murinus:14.271122,Mirza_coquereli:14.271122):2.512318,Allocebus_trichotis:16.783441):5.779948,(Cheirogaleus_major:11.388139,Cheirogaleus_medius:11.388139):11.17525):5.865706,Lepilemur_mustelinus:28.429095):2.51681,(((Archaeolemur_majori:0.00729,Archaeolemur_edwardsi:0.00729):0.0,Hadropithecus_stenognathus:0.00729):23.99221,(Avahi_laniger:16.5026,(Propithecus_verreauxi:6.555554,Propithecus_diadema:6.555554):9.947046):7.4974):5.945905):2.318811,(Megaladapis_edwardsi:27.2995,(((Hapalemur_griseus:9.280518,Lemur_catta:9.280518):5.739079,((Eulemur_mongoz:4.153703,Eulemur_rufus:4.153703):1.041696,Eulemur_macaco:5.195401):9.824196):5.523206,Varecia:20.542802):6.757198):5.964716):29.471836,((((Otolemur_crassicaudatus:8.406302,Sciurocheirus_alleni:8.406302):4.958115,((Galago_senegalensis:1.19471,Galago_moholi:1.19471):1.311936,Galago_gallarum:2.506646):10.857772):3.766768,Galagoides_demidovii:17.131185):20.868815,((Loris_tardigradus:24.057527,(Nycticebus_javanicus:2.9545,Nycticebus_coucang:2.9545):21.103028):10.577729,Perodicticus_potto:34.635256):3.364744):24.736553):0.0,(Notharctus_tenebrosus,Adapis_parisiensis)):0.0,Sivaladapis_nagrii):10.266465,(Tarsiidae:68.840033,((Apidium_phiomense:5.5,Parapithecus_grangeri:5.5),((((((((Saguinus_fuscicollis:11.726141,(((Saguinus_bicolor:4.242081,Saguinus_midas:4.242081):4.119345,Saguinus_oedipus:8.361427):1.302045,Saguinus_mystax:9.663472):2.06267):3.986111,(Leontopithecus:15.030065,(Callimico_goeldi:13.232628,((Cebuella_pygmaea:4.789812,(Mico_argentatus:1.73192,Mico_humeralifer:1.73192):3.057892):2.239318,Callithrix_jacchus:7.02913):6.203497):1.797437):0.682187):3.775269,Aotus_trivirgatus:19.487521):0.605006,(((Cebus_capucinus:2.2299,Cebus_albifrons:2.2299):4.219484,Sapajus_apella:6.449384):12.120521,Saimiri_sciureus:18.569905):1.522623):1.228773,((Alouatta:13.7,Stirtonia_victoriae:1.1):1.06024,((Lagothrix:2.35377,Brachyteles:2.35377):6.793621,Ateles:9.147391):5.612849):6.56106):1.411478,(((Chiropotes:2.274028,Cacajao:2.274028):7.368851,Pithecia:9.642879):9.753209,Callicebus:19.396087):3.336691):3.267222,Homunculus_patagonicus:9.5):20.811821000000002,(((((Chlorocebus_pygerythrus:9.848126,Cercopithecus_ascanius:9.848126):5.027053,(((Macaca_nemestrina:6.877996,(Macaca_fascicularis:5.045978,Macaca_mulatta:5.045978):1.832017):1.82204,Paradolichopithecus_arvernensis:6.894):4.153083,((((Papio_anubis:1.277228,Papio_hamadryas_hamadryas:1.277228):0.781218,Papio_cynocephalus:2.058446):3.710717,(Lophocebus_albigena:4.896861,Theropithecus_gelada:4.896861):0.872302):5.5813,Mandrillus_sphinx:11.350463):1.502062):2.022653):6.535196,(Kuseracolobus_aramisi,Mesopithecus_pentelicus,((Piliocolobus_badius:10.64745,Procolobus_verus:10.64745):1.890002,(Colobus_angolensis:3.71468,Colobus_guereza:3.71468):8.822773):2.897705,(Presbytis:13.308102,((Semnopithecus_priam:3.654042,Trachypithecus:3.654042):0.661635,(Nasalis_larvatus:9.634813,Pygathrix:9.634813):3.149834):0.523455):2.127056):5.975217):3.826625,Victoriapithecus_macinnesi:12.737):4.763,((Hylobates_lar:6.598361,Symphalangus_syndactylus:6.598361):13.007584,(Pongo:15.132455,(Gorilla:8.652233,(Pan_troglodytes:6.175879,(Australopithecus_africanus:2.2,('Homo_sapiens_(Austr._aborig.)':0.06,'Homo_sapiens_(White_A</w:t>
      </w:r>
      <w:r w:rsidRPr="00650398">
        <w:rPr>
          <w:rFonts w:ascii="Times New Roman" w:hAnsi="Times New Roman" w:cs="Times New Roman"/>
          <w:sz w:val="24"/>
          <w:szCs w:val="24"/>
        </w:rPr>
        <w:lastRenderedPageBreak/>
        <w:t>merican)':0.06):4.14):1.975879):2.476353):6.480222):4.473491):10.394055):16.811821):0.0):22.028211):4.162986):0.0):0.0):14.896981):9.1);</w:t>
      </w:r>
    </w:p>
    <w:p w:rsidR="0073069A" w:rsidRPr="00650398" w:rsidRDefault="0073069A">
      <w:pPr>
        <w:rPr>
          <w:rFonts w:ascii="Times New Roman" w:hAnsi="Times New Roman" w:cs="Times New Roman"/>
          <w:b/>
          <w:sz w:val="24"/>
          <w:szCs w:val="24"/>
        </w:rPr>
      </w:pPr>
      <w:r w:rsidRPr="0065039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9681A" w:rsidRPr="00650398" w:rsidRDefault="0079681A" w:rsidP="00F4527E">
      <w:pPr>
        <w:rPr>
          <w:rFonts w:ascii="Times New Roman" w:hAnsi="Times New Roman" w:cs="Times New Roman"/>
          <w:sz w:val="24"/>
          <w:szCs w:val="24"/>
        </w:rPr>
      </w:pPr>
      <w:r w:rsidRPr="00650398">
        <w:rPr>
          <w:rFonts w:ascii="Times New Roman" w:hAnsi="Times New Roman" w:cs="Times New Roman"/>
          <w:b/>
          <w:sz w:val="24"/>
          <w:szCs w:val="24"/>
        </w:rPr>
        <w:lastRenderedPageBreak/>
        <w:t>Text S2.</w:t>
      </w:r>
      <w:r w:rsidRPr="00650398">
        <w:rPr>
          <w:rFonts w:ascii="Times New Roman" w:hAnsi="Times New Roman" w:cs="Times New Roman"/>
          <w:sz w:val="24"/>
          <w:szCs w:val="24"/>
        </w:rPr>
        <w:t xml:space="preserve"> </w:t>
      </w:r>
      <w:r w:rsidRPr="00650398">
        <w:rPr>
          <w:rFonts w:asciiTheme="majorBidi" w:hAnsiTheme="majorBidi" w:cstheme="majorBidi"/>
          <w:sz w:val="24"/>
          <w:szCs w:val="24"/>
        </w:rPr>
        <w:t>Newick timetree not including fossil data. One unit equals 1 million years.</w:t>
      </w:r>
    </w:p>
    <w:p w:rsidR="0079681A" w:rsidRPr="00650398" w:rsidRDefault="001F09AE" w:rsidP="0079681A">
      <w:pPr>
        <w:rPr>
          <w:rFonts w:ascii="Times New Roman" w:hAnsi="Times New Roman" w:cs="Times New Roman"/>
          <w:sz w:val="24"/>
          <w:szCs w:val="24"/>
        </w:rPr>
      </w:pPr>
      <w:r w:rsidRPr="00650398">
        <w:rPr>
          <w:rFonts w:ascii="Times New Roman" w:hAnsi="Times New Roman" w:cs="Times New Roman"/>
          <w:sz w:val="24"/>
          <w:szCs w:val="24"/>
        </w:rPr>
        <w:t>(Dymecodon_pilirostris:97,(Tupaia_glis:87.9,((((((((Microcebus_murinus:14.271122,Mirza_coquereli:14.271122):2.512318,Allocebus_trichotis:16.783441):5.779948,(Cheirogaleus_major:11.388139,Cheirogaleus_medius:11.388139):11.17525):5.865706,Lepilemur_mustelinus:28.429095):2.51681,(Avahi_laniger:16.5026,(Propithecus_verreauxi:6.555554,Propithecus_diadema:6.555554):9.947046):14.443305):2.318811,(((Hapalemur_griseus:9.280518,Lemur_catta:9.280518):5.739079,((Eulemur_mongoz:4.153703,Eulemur_rufus:4.153703):1.041696,Eulemur_macaco:5.195401):9.824196):5.523206,Varecia:20.542802):12.721914):29.471836,((((Otolemur_crassicaudatus:8.406302,Sciurocheirus_alleni:8.406302):4.958115,((Galago_senegalensis:1.19471,Galago_moholi:1.19471):1.311936,Galago_gallarum:2.506646):10.857772):3.766768,Galagoides_demidovii:17.131185):20.868815,((Loris_tardigradus:24.057527,(Nycticebus_javanicus:2.9545,Nycticebus_coucang:2.9545):21.103028):10.577729,Perodicticus_potto:34.635256):3.364744):24.736553):10.266465,(Tarsii</w:t>
      </w:r>
      <w:r w:rsidR="00404390" w:rsidRPr="00650398">
        <w:rPr>
          <w:rFonts w:ascii="Times New Roman" w:hAnsi="Times New Roman" w:cs="Times New Roman"/>
          <w:sz w:val="24"/>
          <w:szCs w:val="24"/>
        </w:rPr>
        <w:t>dae</w:t>
      </w:r>
      <w:r w:rsidRPr="00650398">
        <w:rPr>
          <w:rFonts w:ascii="Times New Roman" w:hAnsi="Times New Roman" w:cs="Times New Roman"/>
          <w:sz w:val="24"/>
          <w:szCs w:val="24"/>
        </w:rPr>
        <w:t>:68.840033,(((((((Saguinus_fuscicollis:11.726141,(((Saguinus_bicolor:4.242081,Saguinus_midas:4.242081):4.119345,Saguinus_oedipus:8.361427):1.302045,Saguinus_mystax:9.663472):2.06267):3.986111,(Leontopithecus:15.030065,(Callimico_goeldi:13.232628,((Cebuella_pygmaea:4.789812,(Mico_argentatus:1.73192,Mico_humeralifer:1.73192):3.057892):2.239318,Callithrix_jacchus:7.02913):6.203497):1.797437):0.682187):3.775269,Aotus_trivirgatus:19.487521):0.605006,(((Cebus_capucinus:2.2299,Cebus_albifrons:2.2299):4.219484,Sapajus_apella:6.449384):12.120521,Saimiri_sciureus:18.569905):1.522623):1.228773,(Alouatta:14.76024,((Lagothrix:2.35377,Brachyteles:2.35377):6.793621,Ateles:9.147391):5.612849):6.56106):1.411478,(((Chiropotes:2.274028,Cacajao:2.274028):7.368851,Pithecia:9.642879):9.753209,Callicebus:19.396087):3.336691):24.079043,((((Chlorocebus_pygerythrus:9.848126,Cercopithecus_ascanius:9.848126):5.027053,((Macaca_nemestrina:6.877996,(Macaca_fascicularis:5.045978,Macaca_mulatta:5.045978):1.832017):5.975123,((((Papio_anubis:1.277228,Papio_hamadryas_hamadryas:1.277228):0.781218,Papio_cynocephalus:2.058446):3.710717,(Lophocebus_albigena:4.896861,Theropithecus_gelada:4.896861):0.872302):5.5813,Mandrillus_sphinx:11.350463):1.502062):2.022653):6.535196,(((Piliocolobus_badius:10.64745,Procolobus_verus:10.64745):1.890002,(Colobus_angolensis:3.71468,Colobus_guereza:3.71468):8.822773):2.897705,(Presbytis:13.308102,((Semnopithecus_priam:3.654042,Trachypithecus:3.654042):0.661635,(Nasalis_larvatus:9.634813,Pygathrix:9.634813):3.149834):0.523455):2.127056):5.975217):8.589625,((Hylobates_lar:6.598361,Symphalangus_syndactylus:6.598361):13.007584,(Pongo:15.132455,(Gorilla:8.652233,(Pan_troglodytes:6.175879,('Homo_sapiens_(Austr._aborig.)':0.06,'Homo_sapiens_(White_American)':0.06):6.115879):2.476353):6.480222):4.473491):10.394055):16.811821):22.028211):4.162986):14.896981):9.1);</w:t>
      </w:r>
    </w:p>
    <w:p w:rsidR="001D0673" w:rsidRPr="00650398" w:rsidRDefault="001D0673" w:rsidP="0065622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1D0673" w:rsidRPr="006503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46F2D"/>
    <w:multiLevelType w:val="hybridMultilevel"/>
    <w:tmpl w:val="0E121F64"/>
    <w:lvl w:ilvl="0" w:tplc="0840CB6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AA092F"/>
    <w:multiLevelType w:val="hybridMultilevel"/>
    <w:tmpl w:val="5F443D90"/>
    <w:lvl w:ilvl="0" w:tplc="040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9057662"/>
    <w:multiLevelType w:val="hybridMultilevel"/>
    <w:tmpl w:val="EDF0BBC0"/>
    <w:lvl w:ilvl="0" w:tplc="304641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230F85"/>
    <w:multiLevelType w:val="hybridMultilevel"/>
    <w:tmpl w:val="4F0C13E4"/>
    <w:lvl w:ilvl="0" w:tplc="E39C6D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830AEB"/>
    <w:multiLevelType w:val="hybridMultilevel"/>
    <w:tmpl w:val="BF406EA4"/>
    <w:lvl w:ilvl="0" w:tplc="D0A6FB3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E3B"/>
    <w:rsid w:val="000546BF"/>
    <w:rsid w:val="000951E3"/>
    <w:rsid w:val="000B441E"/>
    <w:rsid w:val="000C192F"/>
    <w:rsid w:val="000C5346"/>
    <w:rsid w:val="00100275"/>
    <w:rsid w:val="001024AE"/>
    <w:rsid w:val="001368A1"/>
    <w:rsid w:val="001B52A8"/>
    <w:rsid w:val="001B54EA"/>
    <w:rsid w:val="001B6101"/>
    <w:rsid w:val="001D0673"/>
    <w:rsid w:val="001E2E00"/>
    <w:rsid w:val="001F09AE"/>
    <w:rsid w:val="00203421"/>
    <w:rsid w:val="00232605"/>
    <w:rsid w:val="00252E3B"/>
    <w:rsid w:val="002602A7"/>
    <w:rsid w:val="002B72DD"/>
    <w:rsid w:val="002C181D"/>
    <w:rsid w:val="002C254E"/>
    <w:rsid w:val="002E28FB"/>
    <w:rsid w:val="002F48B7"/>
    <w:rsid w:val="0030398A"/>
    <w:rsid w:val="003061F3"/>
    <w:rsid w:val="003C7E6D"/>
    <w:rsid w:val="003F6754"/>
    <w:rsid w:val="00404390"/>
    <w:rsid w:val="0042187B"/>
    <w:rsid w:val="00453F25"/>
    <w:rsid w:val="00475DDF"/>
    <w:rsid w:val="00477FA7"/>
    <w:rsid w:val="004C73BD"/>
    <w:rsid w:val="004D6F1E"/>
    <w:rsid w:val="00500C02"/>
    <w:rsid w:val="00504060"/>
    <w:rsid w:val="00516A97"/>
    <w:rsid w:val="00530A9B"/>
    <w:rsid w:val="00541AD5"/>
    <w:rsid w:val="00581B73"/>
    <w:rsid w:val="00594529"/>
    <w:rsid w:val="0059527A"/>
    <w:rsid w:val="005E1530"/>
    <w:rsid w:val="005E6157"/>
    <w:rsid w:val="005F43E6"/>
    <w:rsid w:val="006112B9"/>
    <w:rsid w:val="00636EB6"/>
    <w:rsid w:val="00640836"/>
    <w:rsid w:val="00640D56"/>
    <w:rsid w:val="00650398"/>
    <w:rsid w:val="00652B71"/>
    <w:rsid w:val="00656223"/>
    <w:rsid w:val="00663D24"/>
    <w:rsid w:val="00675124"/>
    <w:rsid w:val="006853C2"/>
    <w:rsid w:val="006A6F02"/>
    <w:rsid w:val="006B34DE"/>
    <w:rsid w:val="00703B61"/>
    <w:rsid w:val="00712E70"/>
    <w:rsid w:val="0071603E"/>
    <w:rsid w:val="0073069A"/>
    <w:rsid w:val="007465A3"/>
    <w:rsid w:val="007643A5"/>
    <w:rsid w:val="0079681A"/>
    <w:rsid w:val="0087008E"/>
    <w:rsid w:val="0088101D"/>
    <w:rsid w:val="008812FF"/>
    <w:rsid w:val="008813C5"/>
    <w:rsid w:val="008B6EF6"/>
    <w:rsid w:val="008E1E54"/>
    <w:rsid w:val="008E27EC"/>
    <w:rsid w:val="008E66A7"/>
    <w:rsid w:val="008F040D"/>
    <w:rsid w:val="00900EB4"/>
    <w:rsid w:val="00911377"/>
    <w:rsid w:val="00950632"/>
    <w:rsid w:val="0096549D"/>
    <w:rsid w:val="009A6FEC"/>
    <w:rsid w:val="009C07B6"/>
    <w:rsid w:val="009C2566"/>
    <w:rsid w:val="009E540C"/>
    <w:rsid w:val="009F2D38"/>
    <w:rsid w:val="00A106CE"/>
    <w:rsid w:val="00A2047A"/>
    <w:rsid w:val="00A44E9E"/>
    <w:rsid w:val="00A73D92"/>
    <w:rsid w:val="00AA4F6D"/>
    <w:rsid w:val="00AA504F"/>
    <w:rsid w:val="00AA7185"/>
    <w:rsid w:val="00B04A03"/>
    <w:rsid w:val="00B21C8C"/>
    <w:rsid w:val="00B264DD"/>
    <w:rsid w:val="00B3187C"/>
    <w:rsid w:val="00B34BEF"/>
    <w:rsid w:val="00B34CC9"/>
    <w:rsid w:val="00B36101"/>
    <w:rsid w:val="00B5097A"/>
    <w:rsid w:val="00B61D20"/>
    <w:rsid w:val="00B72377"/>
    <w:rsid w:val="00B859A3"/>
    <w:rsid w:val="00B95D55"/>
    <w:rsid w:val="00BC7D9A"/>
    <w:rsid w:val="00BD41A3"/>
    <w:rsid w:val="00C34E8F"/>
    <w:rsid w:val="00C42565"/>
    <w:rsid w:val="00C578AA"/>
    <w:rsid w:val="00C61C23"/>
    <w:rsid w:val="00C64E20"/>
    <w:rsid w:val="00C97CC4"/>
    <w:rsid w:val="00CB3119"/>
    <w:rsid w:val="00D11807"/>
    <w:rsid w:val="00D217B3"/>
    <w:rsid w:val="00D251D4"/>
    <w:rsid w:val="00D734FA"/>
    <w:rsid w:val="00D819E3"/>
    <w:rsid w:val="00D85616"/>
    <w:rsid w:val="00D9419F"/>
    <w:rsid w:val="00DA7DB3"/>
    <w:rsid w:val="00DD043A"/>
    <w:rsid w:val="00DD53C3"/>
    <w:rsid w:val="00DE68C8"/>
    <w:rsid w:val="00E34CB9"/>
    <w:rsid w:val="00E464F3"/>
    <w:rsid w:val="00E602F0"/>
    <w:rsid w:val="00E714A8"/>
    <w:rsid w:val="00E73FB9"/>
    <w:rsid w:val="00E82262"/>
    <w:rsid w:val="00E85792"/>
    <w:rsid w:val="00F43042"/>
    <w:rsid w:val="00F4527E"/>
    <w:rsid w:val="00F81673"/>
    <w:rsid w:val="00F82A75"/>
    <w:rsid w:val="00FB5E37"/>
    <w:rsid w:val="00FC13A4"/>
    <w:rsid w:val="00FD148E"/>
    <w:rsid w:val="00FF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D0673"/>
  </w:style>
  <w:style w:type="character" w:customStyle="1" w:styleId="il">
    <w:name w:val="il"/>
    <w:basedOn w:val="DefaultParagraphFont"/>
    <w:rsid w:val="001D0673"/>
  </w:style>
  <w:style w:type="character" w:styleId="Hyperlink">
    <w:name w:val="Hyperlink"/>
    <w:basedOn w:val="DefaultParagraphFont"/>
    <w:uiPriority w:val="99"/>
    <w:unhideWhenUsed/>
    <w:rsid w:val="001D067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D0673"/>
    <w:pPr>
      <w:ind w:left="720"/>
      <w:contextualSpacing/>
    </w:pPr>
  </w:style>
  <w:style w:type="table" w:styleId="LightShading">
    <w:name w:val="Light Shading"/>
    <w:basedOn w:val="TableNormal"/>
    <w:uiPriority w:val="60"/>
    <w:rsid w:val="001D0673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D0673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1D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06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673"/>
  </w:style>
  <w:style w:type="paragraph" w:styleId="Footer">
    <w:name w:val="footer"/>
    <w:basedOn w:val="Normal"/>
    <w:link w:val="FooterChar"/>
    <w:uiPriority w:val="99"/>
    <w:unhideWhenUsed/>
    <w:rsid w:val="001D06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673"/>
  </w:style>
  <w:style w:type="paragraph" w:styleId="EndnoteText">
    <w:name w:val="endnote text"/>
    <w:basedOn w:val="Normal"/>
    <w:link w:val="EndnoteTextChar"/>
    <w:uiPriority w:val="99"/>
    <w:semiHidden/>
    <w:unhideWhenUsed/>
    <w:rsid w:val="001D067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067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D067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067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067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D067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673"/>
    <w:rPr>
      <w:rFonts w:ascii="Tahoma" w:hAnsi="Tahoma" w:cs="Tahoma"/>
      <w:sz w:val="16"/>
      <w:szCs w:val="16"/>
    </w:rPr>
  </w:style>
  <w:style w:type="table" w:customStyle="1" w:styleId="Sombreadomedio11">
    <w:name w:val="Sombreado medio 11"/>
    <w:basedOn w:val="TableNormal"/>
    <w:uiPriority w:val="63"/>
    <w:rsid w:val="001D067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D0673"/>
    <w:rPr>
      <w:color w:val="800080"/>
      <w:u w:val="single"/>
    </w:rPr>
  </w:style>
  <w:style w:type="paragraph" w:customStyle="1" w:styleId="font5">
    <w:name w:val="font5"/>
    <w:basedOn w:val="Normal"/>
    <w:rsid w:val="001D06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ca-ES"/>
    </w:rPr>
  </w:style>
  <w:style w:type="paragraph" w:customStyle="1" w:styleId="font6">
    <w:name w:val="font6"/>
    <w:basedOn w:val="Normal"/>
    <w:rsid w:val="001D06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ca-ES"/>
    </w:rPr>
  </w:style>
  <w:style w:type="paragraph" w:customStyle="1" w:styleId="font7">
    <w:name w:val="font7"/>
    <w:basedOn w:val="Normal"/>
    <w:rsid w:val="001D06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ca-ES"/>
    </w:rPr>
  </w:style>
  <w:style w:type="paragraph" w:customStyle="1" w:styleId="xl65">
    <w:name w:val="xl65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ca-ES"/>
    </w:rPr>
  </w:style>
  <w:style w:type="paragraph" w:customStyle="1" w:styleId="xl66">
    <w:name w:val="xl66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ca-ES"/>
    </w:rPr>
  </w:style>
  <w:style w:type="paragraph" w:customStyle="1" w:styleId="xl67">
    <w:name w:val="xl67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  <w:style w:type="paragraph" w:customStyle="1" w:styleId="xl68">
    <w:name w:val="xl68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ca-ES"/>
    </w:rPr>
  </w:style>
  <w:style w:type="paragraph" w:customStyle="1" w:styleId="xl69">
    <w:name w:val="xl69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3">
    <w:name w:val="xl63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4">
    <w:name w:val="xl64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ca-ES"/>
    </w:rPr>
  </w:style>
  <w:style w:type="paragraph" w:customStyle="1" w:styleId="xl70">
    <w:name w:val="xl70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D0673"/>
  </w:style>
  <w:style w:type="character" w:customStyle="1" w:styleId="il">
    <w:name w:val="il"/>
    <w:basedOn w:val="DefaultParagraphFont"/>
    <w:rsid w:val="001D0673"/>
  </w:style>
  <w:style w:type="character" w:styleId="Hyperlink">
    <w:name w:val="Hyperlink"/>
    <w:basedOn w:val="DefaultParagraphFont"/>
    <w:uiPriority w:val="99"/>
    <w:unhideWhenUsed/>
    <w:rsid w:val="001D067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D0673"/>
    <w:pPr>
      <w:ind w:left="720"/>
      <w:contextualSpacing/>
    </w:pPr>
  </w:style>
  <w:style w:type="table" w:styleId="LightShading">
    <w:name w:val="Light Shading"/>
    <w:basedOn w:val="TableNormal"/>
    <w:uiPriority w:val="60"/>
    <w:rsid w:val="001D0673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D0673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1D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06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673"/>
  </w:style>
  <w:style w:type="paragraph" w:styleId="Footer">
    <w:name w:val="footer"/>
    <w:basedOn w:val="Normal"/>
    <w:link w:val="FooterChar"/>
    <w:uiPriority w:val="99"/>
    <w:unhideWhenUsed/>
    <w:rsid w:val="001D06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673"/>
  </w:style>
  <w:style w:type="paragraph" w:styleId="EndnoteText">
    <w:name w:val="endnote text"/>
    <w:basedOn w:val="Normal"/>
    <w:link w:val="EndnoteTextChar"/>
    <w:uiPriority w:val="99"/>
    <w:semiHidden/>
    <w:unhideWhenUsed/>
    <w:rsid w:val="001D067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067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D067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067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067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D067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673"/>
    <w:rPr>
      <w:rFonts w:ascii="Tahoma" w:hAnsi="Tahoma" w:cs="Tahoma"/>
      <w:sz w:val="16"/>
      <w:szCs w:val="16"/>
    </w:rPr>
  </w:style>
  <w:style w:type="table" w:customStyle="1" w:styleId="Sombreadomedio11">
    <w:name w:val="Sombreado medio 11"/>
    <w:basedOn w:val="TableNormal"/>
    <w:uiPriority w:val="63"/>
    <w:rsid w:val="001D067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D0673"/>
    <w:rPr>
      <w:color w:val="800080"/>
      <w:u w:val="single"/>
    </w:rPr>
  </w:style>
  <w:style w:type="paragraph" w:customStyle="1" w:styleId="font5">
    <w:name w:val="font5"/>
    <w:basedOn w:val="Normal"/>
    <w:rsid w:val="001D06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ca-ES"/>
    </w:rPr>
  </w:style>
  <w:style w:type="paragraph" w:customStyle="1" w:styleId="font6">
    <w:name w:val="font6"/>
    <w:basedOn w:val="Normal"/>
    <w:rsid w:val="001D06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ca-ES"/>
    </w:rPr>
  </w:style>
  <w:style w:type="paragraph" w:customStyle="1" w:styleId="font7">
    <w:name w:val="font7"/>
    <w:basedOn w:val="Normal"/>
    <w:rsid w:val="001D06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ca-ES"/>
    </w:rPr>
  </w:style>
  <w:style w:type="paragraph" w:customStyle="1" w:styleId="xl65">
    <w:name w:val="xl65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ca-ES"/>
    </w:rPr>
  </w:style>
  <w:style w:type="paragraph" w:customStyle="1" w:styleId="xl66">
    <w:name w:val="xl66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ca-ES"/>
    </w:rPr>
  </w:style>
  <w:style w:type="paragraph" w:customStyle="1" w:styleId="xl67">
    <w:name w:val="xl67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  <w:style w:type="paragraph" w:customStyle="1" w:styleId="xl68">
    <w:name w:val="xl68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ca-ES"/>
    </w:rPr>
  </w:style>
  <w:style w:type="paragraph" w:customStyle="1" w:styleId="xl69">
    <w:name w:val="xl69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3">
    <w:name w:val="xl63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4">
    <w:name w:val="xl64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ca-ES"/>
    </w:rPr>
  </w:style>
  <w:style w:type="paragraph" w:customStyle="1" w:styleId="xl70">
    <w:name w:val="xl70"/>
    <w:basedOn w:val="Normal"/>
    <w:rsid w:val="001D06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016/j.jhevol.2014.06.01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15</Pages>
  <Words>2874</Words>
  <Characters>16387</Characters>
  <Application>Microsoft Office Word</Application>
  <DocSecurity>0</DocSecurity>
  <Lines>136</Lines>
  <Paragraphs>3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López Torres</dc:creator>
  <cp:keywords/>
  <dc:description/>
  <cp:lastModifiedBy>Mary Silcox</cp:lastModifiedBy>
  <cp:revision>129</cp:revision>
  <dcterms:created xsi:type="dcterms:W3CDTF">2013-11-30T00:15:00Z</dcterms:created>
  <dcterms:modified xsi:type="dcterms:W3CDTF">2015-08-04T16:18:00Z</dcterms:modified>
</cp:coreProperties>
</file>